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699488" w14:textId="77777777" w:rsidR="00A84C18" w:rsidRPr="00D53C81" w:rsidRDefault="00A84C18" w:rsidP="00495D04">
      <w:pPr>
        <w:jc w:val="center"/>
        <w:rPr>
          <w:b/>
          <w:bCs/>
          <w:sz w:val="28"/>
          <w:szCs w:val="28"/>
        </w:rPr>
      </w:pPr>
      <w:r w:rsidRPr="00D53C81">
        <w:rPr>
          <w:b/>
          <w:bCs/>
          <w:sz w:val="28"/>
          <w:szCs w:val="28"/>
        </w:rPr>
        <w:t>Supplementary Information</w:t>
      </w:r>
    </w:p>
    <w:p w14:paraId="1FCF1159" w14:textId="77777777" w:rsidR="00495D04" w:rsidRPr="00D53C81" w:rsidRDefault="00495D04" w:rsidP="00536C69">
      <w:bookmarkStart w:id="0" w:name="_GoBack"/>
      <w:bookmarkEnd w:id="0"/>
    </w:p>
    <w:p w14:paraId="5E5F2B80" w14:textId="77777777" w:rsidR="00BB21E9" w:rsidRPr="00D53C81" w:rsidRDefault="00BB21E9" w:rsidP="00495D04">
      <w:pPr>
        <w:pStyle w:val="Heading1"/>
        <w:rPr>
          <w:sz w:val="24"/>
          <w:szCs w:val="24"/>
        </w:rPr>
      </w:pPr>
      <w:r w:rsidRPr="00D53C81">
        <w:rPr>
          <w:sz w:val="24"/>
          <w:szCs w:val="24"/>
        </w:rPr>
        <w:t>Mesh independency</w:t>
      </w:r>
    </w:p>
    <w:p w14:paraId="0414AF96" w14:textId="1ACA127E" w:rsidR="00BB21E9" w:rsidRPr="00D53C81" w:rsidRDefault="00BB21E9" w:rsidP="00457FE0">
      <w:pPr>
        <w:ind w:firstLine="720"/>
        <w:rPr>
          <w:sz w:val="24"/>
          <w:szCs w:val="24"/>
        </w:rPr>
      </w:pPr>
      <w:r w:rsidRPr="00D53C81">
        <w:rPr>
          <w:sz w:val="24"/>
          <w:szCs w:val="24"/>
        </w:rPr>
        <w:t xml:space="preserve">To check the grid independency and identify the proper number of the required elements, multiple versions of the computational mesh are created. An appropriate cell number is chosen as a trade-off between the computing resources cost and the results of modeling </w:t>
      </w:r>
      <w:r w:rsidRPr="00D53C81">
        <w:rPr>
          <w:sz w:val="24"/>
          <w:szCs w:val="24"/>
        </w:rPr>
        <w:fldChar w:fldCharType="begin"/>
      </w:r>
      <w:r w:rsidRPr="00D53C81">
        <w:rPr>
          <w:sz w:val="24"/>
          <w:szCs w:val="24"/>
        </w:rPr>
        <w:instrText xml:space="preserve"> ADDIN EN.CITE &lt;EndNote&gt;&lt;Cite&gt;&lt;Author&gt;Moradi Kashkooli&lt;/Author&gt;&lt;Year&gt;2019&lt;/Year&gt;&lt;RecNum&gt;117&lt;/RecNum&gt;&lt;DisplayText&gt;[1]&lt;/DisplayText&gt;&lt;record&gt;&lt;rec-number&gt;117&lt;/rec-number&gt;&lt;foreign-keys&gt;&lt;key app="EN" db-id="t9w90rta6xwer6esseuxtae52xpzerwtrazw" timestamp="1551194969"&gt;117&lt;/key&gt;&lt;/foreign-keys&gt;&lt;ref-type name="Journal Article"&gt;17&lt;/ref-type&gt;&lt;contributors&gt;&lt;authors&gt;&lt;author&gt;Moradi Kashkooli, Farshad&lt;/author&gt;&lt;author&gt;Soltani, M.&lt;/author&gt;&lt;author&gt;Rezaeian, Mohsen&lt;/author&gt;&lt;author&gt;Taatizadeh, Erfan&lt;/author&gt;&lt;author&gt;Hamedi, Mohammad-Hossein&lt;/author&gt;&lt;/authors&gt;&lt;/contributors&gt;&lt;titles&gt;&lt;title&gt;Image-based spatio-temporal model of drug delivery in a heterogeneous vasculature of a solid tumor — Computational approach&lt;/title&gt;&lt;secondary-title&gt;Microvascular Research&lt;/secondary-title&gt;&lt;/titles&gt;&lt;periodical&gt;&lt;full-title&gt;Microvascular Research&lt;/full-title&gt;&lt;/periodical&gt;&lt;pages&gt;111-124&lt;/pages&gt;&lt;volume&gt;123&lt;/volume&gt;&lt;keywords&gt;&lt;keyword&gt;Drug delivery&lt;/keyword&gt;&lt;keyword&gt;Solid tumor&lt;/keyword&gt;&lt;keyword&gt;Microvasculature&lt;/keyword&gt;&lt;keyword&gt;Image-based spatio-temporal model&lt;/keyword&gt;&lt;keyword&gt;Heterogeneous capillary network&lt;/keyword&gt;&lt;keyword&gt;Fraction of killed cells&lt;/keyword&gt;&lt;keyword&gt;Mathematical modeling&lt;/keyword&gt;&lt;/keywords&gt;&lt;dates&gt;&lt;year&gt;2019&lt;/year&gt;&lt;pub-dates&gt;&lt;date&gt;2019/05/01/&lt;/date&gt;&lt;/pub-dates&gt;&lt;/dates&gt;&lt;isbn&gt;0026-2862&lt;/isbn&gt;&lt;urls&gt;&lt;related-urls&gt;&lt;url&gt;http://www.sciencedirect.com/science/article/pii/S0026286218300967&lt;/url&gt;&lt;/related-urls&gt;&lt;/urls&gt;&lt;electronic-resource-num&gt;https://doi.org/10.1016/j.mvr.2019.01.005&lt;/electronic-resource-num&gt;&lt;/record&gt;&lt;/Cite&gt;&lt;/EndNote&gt;</w:instrText>
      </w:r>
      <w:r w:rsidRPr="00D53C81">
        <w:rPr>
          <w:sz w:val="24"/>
          <w:szCs w:val="24"/>
        </w:rPr>
        <w:fldChar w:fldCharType="separate"/>
      </w:r>
      <w:r w:rsidRPr="00D53C81">
        <w:rPr>
          <w:noProof/>
          <w:sz w:val="24"/>
          <w:szCs w:val="24"/>
        </w:rPr>
        <w:t>[1]</w:t>
      </w:r>
      <w:r w:rsidRPr="00D53C81">
        <w:rPr>
          <w:sz w:val="24"/>
          <w:szCs w:val="24"/>
        </w:rPr>
        <w:fldChar w:fldCharType="end"/>
      </w:r>
      <w:r w:rsidR="004667C2" w:rsidRPr="00D53C81">
        <w:rPr>
          <w:sz w:val="24"/>
          <w:szCs w:val="24"/>
        </w:rPr>
        <w:t>. Fig</w:t>
      </w:r>
      <w:r w:rsidRPr="00D53C81">
        <w:rPr>
          <w:sz w:val="24"/>
          <w:szCs w:val="24"/>
        </w:rPr>
        <w:t xml:space="preserve"> </w:t>
      </w:r>
      <w:r w:rsidR="004667C2" w:rsidRPr="00D53C81">
        <w:rPr>
          <w:sz w:val="24"/>
          <w:szCs w:val="24"/>
        </w:rPr>
        <w:t>S1</w:t>
      </w:r>
      <w:r w:rsidRPr="00D53C81">
        <w:rPr>
          <w:sz w:val="24"/>
          <w:szCs w:val="24"/>
        </w:rPr>
        <w:t xml:space="preserve"> demonstrates the relationship between the temperature and the number of required elements at a critically sensitive point, 2.5 mm away from the slot center at the frequency of 2.45 GHz for prolate tumor with λ=2. Case </w:t>
      </w:r>
      <w:r w:rsidR="00457FE0" w:rsidRPr="00D53C81">
        <w:rPr>
          <w:sz w:val="24"/>
          <w:szCs w:val="24"/>
        </w:rPr>
        <w:t>4</w:t>
      </w:r>
      <w:r w:rsidRPr="00D53C81">
        <w:rPr>
          <w:sz w:val="24"/>
          <w:szCs w:val="24"/>
        </w:rPr>
        <w:t xml:space="preserve"> and </w:t>
      </w:r>
      <w:r w:rsidR="00457FE0" w:rsidRPr="00D53C81">
        <w:rPr>
          <w:sz w:val="24"/>
          <w:szCs w:val="24"/>
        </w:rPr>
        <w:t>5</w:t>
      </w:r>
      <w:r w:rsidRPr="00D53C81">
        <w:rPr>
          <w:sz w:val="24"/>
          <w:szCs w:val="24"/>
        </w:rPr>
        <w:t xml:space="preserve"> almost have the same temperature, and thus, case </w:t>
      </w:r>
      <w:r w:rsidR="00457FE0" w:rsidRPr="00D53C81">
        <w:rPr>
          <w:sz w:val="24"/>
          <w:szCs w:val="24"/>
        </w:rPr>
        <w:t>4</w:t>
      </w:r>
      <w:r w:rsidRPr="00D53C81">
        <w:rPr>
          <w:sz w:val="24"/>
          <w:szCs w:val="24"/>
        </w:rPr>
        <w:t xml:space="preserve"> is the best choice because of lower computing costs. Results lead to </w:t>
      </w:r>
      <w:r w:rsidR="00457FE0" w:rsidRPr="00D53C81">
        <w:rPr>
          <w:sz w:val="24"/>
          <w:szCs w:val="24"/>
        </w:rPr>
        <w:t>94</w:t>
      </w:r>
      <w:r w:rsidRPr="00D53C81">
        <w:rPr>
          <w:sz w:val="24"/>
          <w:szCs w:val="24"/>
        </w:rPr>
        <w:t>,</w:t>
      </w:r>
      <w:r w:rsidR="00457FE0" w:rsidRPr="00D53C81">
        <w:rPr>
          <w:sz w:val="24"/>
          <w:szCs w:val="24"/>
        </w:rPr>
        <w:t>830</w:t>
      </w:r>
      <w:r w:rsidRPr="00D53C81">
        <w:rPr>
          <w:sz w:val="24"/>
          <w:szCs w:val="24"/>
        </w:rPr>
        <w:t xml:space="preserve"> elements, where the solution is independent of mesh density. This assessment was done for other shapes of </w:t>
      </w:r>
      <w:r w:rsidR="00105A5A" w:rsidRPr="00D53C81">
        <w:rPr>
          <w:sz w:val="24"/>
          <w:szCs w:val="24"/>
        </w:rPr>
        <w:t xml:space="preserve">the </w:t>
      </w:r>
      <w:r w:rsidRPr="00D53C81">
        <w:rPr>
          <w:sz w:val="24"/>
          <w:szCs w:val="24"/>
        </w:rPr>
        <w:t xml:space="preserve">tumor (spherical, oblate (λ=2 and λ=5), and prolate (λ=5)), and in each case, the optimal number of meshes </w:t>
      </w:r>
      <w:r w:rsidR="00F94CA7" w:rsidRPr="00D53C81">
        <w:rPr>
          <w:sz w:val="24"/>
          <w:szCs w:val="24"/>
        </w:rPr>
        <w:t xml:space="preserve">were </w:t>
      </w:r>
      <w:r w:rsidRPr="00D53C81">
        <w:rPr>
          <w:sz w:val="24"/>
          <w:szCs w:val="24"/>
        </w:rPr>
        <w:t>selected.</w:t>
      </w:r>
    </w:p>
    <w:p w14:paraId="748DC62F" w14:textId="207DC0BC" w:rsidR="00A84C18" w:rsidRPr="00D53C81" w:rsidRDefault="00CE38C2" w:rsidP="000E0B85">
      <w:pPr>
        <w:rPr>
          <w:sz w:val="24"/>
          <w:szCs w:val="24"/>
        </w:rPr>
      </w:pPr>
      <w:r w:rsidRPr="00D53C81">
        <w:rPr>
          <w:rStyle w:val="Heading1Char"/>
          <w:sz w:val="24"/>
          <w:szCs w:val="24"/>
        </w:rPr>
        <w:t>Water evaporation process</w:t>
      </w:r>
    </w:p>
    <w:p w14:paraId="7DF8E08C" w14:textId="0B311ACF" w:rsidR="00805E7D" w:rsidRPr="00D53C81" w:rsidRDefault="00805E7D" w:rsidP="000E0B85">
      <w:pPr>
        <w:rPr>
          <w:sz w:val="24"/>
          <w:szCs w:val="24"/>
        </w:rPr>
      </w:pPr>
      <w:r w:rsidRPr="00D53C81">
        <w:rPr>
          <w:sz w:val="24"/>
          <w:szCs w:val="24"/>
        </w:rPr>
        <w:t xml:space="preserve">The power used for evaporation is introduced as a function of time </w:t>
      </w:r>
      <w:r w:rsidRPr="00D53C81">
        <w:rPr>
          <w:sz w:val="24"/>
          <w:szCs w:val="24"/>
        </w:rPr>
        <w:fldChar w:fldCharType="begin">
          <w:fldData xml:space="preserve">PEVuZE5vdGU+PENpdGU+PEF1dGhvcj5ZYW5nPC9BdXRob3I+PFllYXI+MjAwNzwvWWVhcj48UmVj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</w:fldData>
        </w:fldChar>
      </w:r>
      <w:r w:rsidR="00BB21E9" w:rsidRPr="00D53C81">
        <w:rPr>
          <w:sz w:val="24"/>
          <w:szCs w:val="24"/>
        </w:rPr>
        <w:instrText xml:space="preserve"> ADDIN EN.CITE </w:instrText>
      </w:r>
      <w:r w:rsidR="00BB21E9" w:rsidRPr="00D53C81">
        <w:rPr>
          <w:sz w:val="24"/>
          <w:szCs w:val="24"/>
        </w:rPr>
        <w:fldChar w:fldCharType="begin">
          <w:fldData xml:space="preserve">PEVuZE5vdGU+PENpdGU+PEF1dGhvcj5ZYW5nPC9BdXRob3I+PFllYXI+MjAwNzwvWWVhcj48UmVj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</w:fldData>
        </w:fldChar>
      </w:r>
      <w:r w:rsidR="00BB21E9" w:rsidRPr="00D53C81">
        <w:rPr>
          <w:sz w:val="24"/>
          <w:szCs w:val="24"/>
        </w:rPr>
        <w:instrText xml:space="preserve"> ADDIN EN.CITE.DATA </w:instrText>
      </w:r>
      <w:r w:rsidR="00BB21E9" w:rsidRPr="00D53C81">
        <w:rPr>
          <w:sz w:val="24"/>
          <w:szCs w:val="24"/>
        </w:rPr>
      </w:r>
      <w:r w:rsidR="00BB21E9" w:rsidRPr="00D53C81">
        <w:rPr>
          <w:sz w:val="24"/>
          <w:szCs w:val="24"/>
        </w:rPr>
        <w:fldChar w:fldCharType="end"/>
      </w:r>
      <w:r w:rsidRPr="00D53C81">
        <w:rPr>
          <w:sz w:val="24"/>
          <w:szCs w:val="24"/>
        </w:rPr>
      </w:r>
      <w:r w:rsidRPr="00D53C81">
        <w:rPr>
          <w:sz w:val="24"/>
          <w:szCs w:val="24"/>
        </w:rPr>
        <w:fldChar w:fldCharType="separate"/>
      </w:r>
      <w:r w:rsidR="00BB21E9" w:rsidRPr="00D53C81">
        <w:rPr>
          <w:noProof/>
          <w:sz w:val="24"/>
          <w:szCs w:val="24"/>
        </w:rPr>
        <w:t>[2]</w:t>
      </w:r>
      <w:r w:rsidRPr="00D53C81">
        <w:rPr>
          <w:sz w:val="24"/>
          <w:szCs w:val="24"/>
        </w:rPr>
        <w:fldChar w:fldCharType="end"/>
      </w:r>
      <w:r w:rsidRPr="00D53C81">
        <w:rPr>
          <w:sz w:val="24"/>
          <w:szCs w:val="24"/>
        </w:rPr>
        <w:t>, as follow</w:t>
      </w:r>
      <w:r w:rsidR="000E0B85" w:rsidRPr="00D53C81">
        <w:rPr>
          <w:sz w:val="24"/>
          <w:szCs w:val="24"/>
        </w:rPr>
        <w:t>s</w:t>
      </w:r>
      <w:r w:rsidRPr="00D53C81">
        <w:rPr>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134"/>
      </w:tblGrid>
      <w:tr w:rsidR="00805E7D" w:rsidRPr="00D53C81" w14:paraId="463878D6" w14:textId="77777777" w:rsidTr="00FE5F9F">
        <w:tc>
          <w:tcPr>
            <w:tcW w:w="8046" w:type="dxa"/>
            <w:vAlign w:val="center"/>
          </w:tcPr>
          <w:p w14:paraId="4FCB5537" w14:textId="77777777" w:rsidR="00805E7D" w:rsidRPr="00D53C81" w:rsidRDefault="00BF44CE" w:rsidP="00536C69">
            <m:oMathPara>
              <m:oMathParaPr>
                <m:jc m:val="left"/>
              </m:oMathParaPr>
              <m:oMath>
                <m:sSub>
                  <m:sSubPr>
                    <m:ctrlPr>
                      <w:rPr>
                        <w:rFonts w:ascii="Cambria Math" w:hAnsi="Cambria Math"/>
                      </w:rPr>
                    </m:ctrlPr>
                  </m:sSubPr>
                  <m:e>
                    <m:r>
                      <w:rPr>
                        <w:rFonts w:ascii="Cambria Math" w:hAnsi="Cambria Math"/>
                      </w:rPr>
                      <m:t>Q</m:t>
                    </m:r>
                  </m:e>
                  <m:sub>
                    <m:r>
                      <w:rPr>
                        <w:rFonts w:ascii="Cambria Math" w:hAnsi="Cambria Math"/>
                      </w:rPr>
                      <m:t>E</m:t>
                    </m:r>
                  </m:sub>
                </m:sSub>
                <m:r>
                  <m:rPr>
                    <m:sty m:val="p"/>
                  </m:rPr>
                  <w:rPr>
                    <w:rFonts w:ascii="Cambria Math" w:hAnsi="Cambria Math"/>
                  </w:rPr>
                  <m:t>=-</m:t>
                </m:r>
                <m:r>
                  <w:rPr>
                    <w:rFonts w:ascii="Cambria Math" w:hAnsi="Cambria Math"/>
                  </w:rPr>
                  <m:t>α</m:t>
                </m:r>
                <m:f>
                  <m:fPr>
                    <m:ctrlPr>
                      <w:rPr>
                        <w:rFonts w:ascii="Cambria Math" w:hAnsi="Cambria Math"/>
                      </w:rPr>
                    </m:ctrlPr>
                  </m:fPr>
                  <m:num>
                    <m:r>
                      <w:rPr>
                        <w:rFonts w:ascii="Cambria Math" w:hAnsi="Cambria Math"/>
                      </w:rPr>
                      <m:t>dW</m:t>
                    </m:r>
                  </m:num>
                  <m:den>
                    <m:r>
                      <w:rPr>
                        <w:rFonts w:ascii="Cambria Math" w:hAnsi="Cambria Math"/>
                      </w:rPr>
                      <m:t>dt</m:t>
                    </m:r>
                  </m:den>
                </m:f>
              </m:oMath>
            </m:oMathPara>
          </w:p>
        </w:tc>
        <w:tc>
          <w:tcPr>
            <w:tcW w:w="1134" w:type="dxa"/>
            <w:vAlign w:val="center"/>
          </w:tcPr>
          <w:p w14:paraId="469110A6" w14:textId="77714A89" w:rsidR="00805E7D" w:rsidRPr="00D53C81" w:rsidRDefault="00805E7D" w:rsidP="00536C69">
            <w:r w:rsidRPr="00D53C81">
              <w:t>(</w:t>
            </w:r>
            <w:r w:rsidR="00925ED0" w:rsidRPr="00D53C81">
              <w:t>S1</w:t>
            </w:r>
            <w:r w:rsidRPr="00D53C81">
              <w:t>)</w:t>
            </w:r>
          </w:p>
        </w:tc>
      </w:tr>
    </w:tbl>
    <w:p w14:paraId="7F807CFC" w14:textId="4F7BFF67" w:rsidR="00805E7D" w:rsidRPr="00D53C81" w:rsidRDefault="00937CD6" w:rsidP="00BB21E9">
      <w:pPr>
        <w:rPr>
          <w:sz w:val="24"/>
          <w:szCs w:val="24"/>
        </w:rPr>
      </w:pPr>
      <w:r w:rsidRPr="00D53C81">
        <w:rPr>
          <w:sz w:val="24"/>
          <w:szCs w:val="24"/>
        </w:rPr>
        <w:t>w</w:t>
      </w:r>
      <w:r w:rsidR="00805E7D" w:rsidRPr="00D53C81">
        <w:rPr>
          <w:sz w:val="24"/>
          <w:szCs w:val="24"/>
        </w:rPr>
        <w:t xml:space="preserve">here </w:t>
      </w:r>
      <m:oMath>
        <m:r>
          <w:rPr>
            <w:rFonts w:ascii="Cambria Math" w:eastAsia="SimSun" w:hAnsi="Cambria Math"/>
            <w:sz w:val="24"/>
            <w:szCs w:val="24"/>
          </w:rPr>
          <m:t>α</m:t>
        </m:r>
      </m:oMath>
      <w:r w:rsidR="00805E7D" w:rsidRPr="00D53C81">
        <w:rPr>
          <w:sz w:val="24"/>
          <w:szCs w:val="24"/>
        </w:rPr>
        <w:t xml:space="preserve"> is the water latent heat constant, which is 2260 [kJ/kg]. </w:t>
      </w:r>
      <w:r w:rsidR="00805E7D" w:rsidRPr="00D53C81">
        <w:rPr>
          <w:i/>
          <w:iCs/>
          <w:sz w:val="24"/>
          <w:szCs w:val="24"/>
        </w:rPr>
        <w:t>W</w:t>
      </w:r>
      <w:r w:rsidR="00805E7D" w:rsidRPr="00D53C81">
        <w:rPr>
          <w:sz w:val="24"/>
          <w:szCs w:val="24"/>
        </w:rPr>
        <w:t xml:space="preserve"> is the tissue water density, which is calculated from the following relation </w:t>
      </w:r>
      <w:r w:rsidR="00805E7D" w:rsidRPr="00D53C81">
        <w:rPr>
          <w:sz w:val="24"/>
          <w:szCs w:val="24"/>
        </w:rPr>
        <w:fldChar w:fldCharType="begin">
          <w:fldData xml:space="preserve">PEVuZE5vdGU+PENpdGU+PEF1dGhvcj5ZYW5nPC9BdXRob3I+PFllYXI+MjAwNzwvWWVhcj48UmVj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</w:fldData>
        </w:fldChar>
      </w:r>
      <w:r w:rsidR="00BB21E9" w:rsidRPr="00D53C81">
        <w:rPr>
          <w:sz w:val="24"/>
          <w:szCs w:val="24"/>
        </w:rPr>
        <w:instrText xml:space="preserve"> ADDIN EN.CITE </w:instrText>
      </w:r>
      <w:r w:rsidR="00BB21E9" w:rsidRPr="00D53C81">
        <w:rPr>
          <w:sz w:val="24"/>
          <w:szCs w:val="24"/>
        </w:rPr>
        <w:fldChar w:fldCharType="begin">
          <w:fldData xml:space="preserve">PEVuZE5vdGU+PENpdGU+PEF1dGhvcj5ZYW5nPC9BdXRob3I+PFllYXI+MjAwNzwvWWVhcj48UmVj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</w:fldData>
        </w:fldChar>
      </w:r>
      <w:r w:rsidR="00BB21E9" w:rsidRPr="00D53C81">
        <w:rPr>
          <w:sz w:val="24"/>
          <w:szCs w:val="24"/>
        </w:rPr>
        <w:instrText xml:space="preserve"> ADDIN EN.CITE.DATA </w:instrText>
      </w:r>
      <w:r w:rsidR="00BB21E9" w:rsidRPr="00D53C81">
        <w:rPr>
          <w:sz w:val="24"/>
          <w:szCs w:val="24"/>
        </w:rPr>
      </w:r>
      <w:r w:rsidR="00BB21E9" w:rsidRPr="00D53C81">
        <w:rPr>
          <w:sz w:val="24"/>
          <w:szCs w:val="24"/>
        </w:rPr>
        <w:fldChar w:fldCharType="end"/>
      </w:r>
      <w:r w:rsidR="00805E7D" w:rsidRPr="00D53C81">
        <w:rPr>
          <w:sz w:val="24"/>
          <w:szCs w:val="24"/>
        </w:rPr>
      </w:r>
      <w:r w:rsidR="00805E7D" w:rsidRPr="00D53C81">
        <w:rPr>
          <w:sz w:val="24"/>
          <w:szCs w:val="24"/>
        </w:rPr>
        <w:fldChar w:fldCharType="separate"/>
      </w:r>
      <w:r w:rsidR="00BB21E9" w:rsidRPr="00D53C81">
        <w:rPr>
          <w:noProof/>
          <w:sz w:val="24"/>
          <w:szCs w:val="24"/>
        </w:rPr>
        <w:t>[2]</w:t>
      </w:r>
      <w:r w:rsidR="00805E7D" w:rsidRPr="00D53C81">
        <w:rPr>
          <w:sz w:val="24"/>
          <w:szCs w:val="24"/>
        </w:rPr>
        <w:fldChar w:fldCharType="end"/>
      </w:r>
      <w:r w:rsidR="00805E7D" w:rsidRPr="00D53C81">
        <w:rPr>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134"/>
      </w:tblGrid>
      <w:tr w:rsidR="00805E7D" w:rsidRPr="00D53C81" w14:paraId="0815637D" w14:textId="77777777" w:rsidTr="00FE5F9F">
        <w:tc>
          <w:tcPr>
            <w:tcW w:w="8046" w:type="dxa"/>
            <w:vAlign w:val="center"/>
          </w:tcPr>
          <w:p w14:paraId="7F47C82E" w14:textId="0F397116" w:rsidR="00805E7D" w:rsidRPr="00D53C81" w:rsidRDefault="00805E7D" w:rsidP="00536C69">
            <m:oMathPara>
              <m:oMathParaPr>
                <m:jc m:val="left"/>
              </m:oMathParaPr>
              <m:oMath>
                <m:r>
                  <w:rPr>
                    <w:rFonts w:ascii="Cambria Math" w:hAnsi="Cambria Math"/>
                  </w:rPr>
                  <m:t>W</m:t>
                </m:r>
                <m:r>
                  <m:rPr>
                    <m:sty m:val="p"/>
                  </m:rPr>
                  <w:rPr>
                    <w:rFonts w:ascii="Cambria Math" w:hAnsi="Cambria Math"/>
                  </w:rPr>
                  <m:t>=0.778×</m:t>
                </m:r>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1-</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f>
                                  <m:fPr>
                                    <m:ctrlPr>
                                      <w:rPr>
                                        <w:rFonts w:ascii="Cambria Math" w:hAnsi="Cambria Math"/>
                                      </w:rPr>
                                    </m:ctrlPr>
                                  </m:fPr>
                                  <m:num>
                                    <m:r>
                                      <w:rPr>
                                        <w:rFonts w:ascii="Cambria Math" w:hAnsi="Cambria Math"/>
                                      </w:rPr>
                                      <m:t>T</m:t>
                                    </m:r>
                                    <m:r>
                                      <m:rPr>
                                        <m:sty m:val="p"/>
                                      </m:rPr>
                                      <w:rPr>
                                        <w:rFonts w:ascii="Cambria Math" w:hAnsi="Cambria Math"/>
                                      </w:rPr>
                                      <m:t>-106</m:t>
                                    </m:r>
                                  </m:num>
                                  <m:den>
                                    <m:r>
                                      <m:rPr>
                                        <m:sty m:val="p"/>
                                      </m:rPr>
                                      <w:rPr>
                                        <w:rFonts w:ascii="Cambria Math" w:hAnsi="Cambria Math"/>
                                      </w:rPr>
                                      <m:t>3.42</m:t>
                                    </m:r>
                                  </m:den>
                                </m:f>
                              </m:e>
                            </m:d>
                            <m:r>
                              <m:rPr>
                                <m:sty m:val="p"/>
                              </m:rPr>
                              <w:rPr>
                                <w:rFonts w:ascii="Cambria Math" w:hAnsi="Cambria Math"/>
                              </w:rPr>
                              <m:t xml:space="preserve">                        </m:t>
                            </m:r>
                          </m:e>
                        </m:func>
                        <m:r>
                          <w:rPr>
                            <w:rFonts w:ascii="Cambria Math" w:hAnsi="Cambria Math"/>
                          </w:rPr>
                          <m:t>T</m:t>
                        </m:r>
                        <m:r>
                          <m:rPr>
                            <m:sty m:val="p"/>
                          </m:rPr>
                          <w:rPr>
                            <w:rFonts w:ascii="Cambria Math" w:hAnsi="Cambria Math"/>
                          </w:rPr>
                          <m:t>&lt;103℃</m:t>
                        </m:r>
                      </m:e>
                      <m:e>
                        <m:r>
                          <m:rPr>
                            <m:sty m:val="p"/>
                          </m:rPr>
                          <w:rPr>
                            <w:rFonts w:ascii="Cambria Math" w:hAnsi="Cambria Math"/>
                          </w:rPr>
                          <m:t>0.03713</m:t>
                        </m:r>
                        <m:sSup>
                          <m:sSupPr>
                            <m:ctrlPr>
                              <w:rPr>
                                <w:rFonts w:ascii="Cambria Math" w:hAnsi="Cambria Math"/>
                              </w:rPr>
                            </m:ctrlPr>
                          </m:sSupPr>
                          <m:e>
                            <m:r>
                              <w:rPr>
                                <w:rFonts w:ascii="Cambria Math" w:hAnsi="Cambria Math"/>
                              </w:rPr>
                              <m:t>T</m:t>
                            </m:r>
                          </m:e>
                          <m:sup>
                            <m:r>
                              <m:rPr>
                                <m:sty m:val="p"/>
                              </m:rPr>
                              <w:rPr>
                                <w:rFonts w:ascii="Cambria Math" w:hAnsi="Cambria Math"/>
                              </w:rPr>
                              <m:t>3</m:t>
                            </m:r>
                          </m:sup>
                        </m:sSup>
                        <m:r>
                          <m:rPr>
                            <m:sty m:val="p"/>
                          </m:rPr>
                          <w:rPr>
                            <w:rFonts w:ascii="Cambria Math" w:hAnsi="Cambria Math"/>
                          </w:rPr>
                          <m:t>-11.47</m:t>
                        </m:r>
                        <m:sSup>
                          <m:sSupPr>
                            <m:ctrlPr>
                              <w:rPr>
                                <w:rFonts w:ascii="Cambria Math" w:hAnsi="Cambria Math"/>
                              </w:rPr>
                            </m:ctrlPr>
                          </m:sSupPr>
                          <m:e>
                            <m:r>
                              <w:rPr>
                                <w:rFonts w:ascii="Cambria Math" w:hAnsi="Cambria Math"/>
                              </w:rPr>
                              <m:t>T</m:t>
                            </m:r>
                          </m:e>
                          <m:sup>
                            <m:r>
                              <m:rPr>
                                <m:sty m:val="p"/>
                              </m:rPr>
                              <w:rPr>
                                <w:rFonts w:ascii="Cambria Math" w:hAnsi="Cambria Math"/>
                              </w:rPr>
                              <m:t>2</m:t>
                            </m:r>
                          </m:sup>
                        </m:sSup>
                        <m:r>
                          <m:rPr>
                            <m:sty m:val="p"/>
                          </m:rPr>
                          <w:rPr>
                            <w:rFonts w:ascii="Cambria Math" w:hAnsi="Cambria Math"/>
                          </w:rPr>
                          <m:t>1182</m:t>
                        </m:r>
                        <m:r>
                          <w:rPr>
                            <w:rFonts w:ascii="Cambria Math" w:hAnsi="Cambria Math"/>
                          </w:rPr>
                          <m:t>T</m:t>
                        </m:r>
                        <m:r>
                          <m:rPr>
                            <m:sty m:val="p"/>
                          </m:rPr>
                          <w:rPr>
                            <w:rFonts w:ascii="Cambria Math" w:hAnsi="Cambria Math"/>
                          </w:rPr>
                          <m:t>-40582</m:t>
                        </m:r>
                      </m:e>
                      <m:e>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f>
                                  <m:fPr>
                                    <m:ctrlPr>
                                      <w:rPr>
                                        <w:rFonts w:ascii="Cambria Math" w:hAnsi="Cambria Math"/>
                                      </w:rPr>
                                    </m:ctrlPr>
                                  </m:fPr>
                                  <m:num>
                                    <m:r>
                                      <w:rPr>
                                        <w:rFonts w:ascii="Cambria Math" w:hAnsi="Cambria Math"/>
                                      </w:rPr>
                                      <m:t>T</m:t>
                                    </m:r>
                                    <m:r>
                                      <m:rPr>
                                        <m:sty m:val="p"/>
                                      </m:rPr>
                                      <w:rPr>
                                        <w:rFonts w:ascii="Cambria Math" w:hAnsi="Cambria Math"/>
                                      </w:rPr>
                                      <m:t>-80</m:t>
                                    </m:r>
                                  </m:num>
                                  <m:den>
                                    <m:r>
                                      <m:rPr>
                                        <m:sty m:val="p"/>
                                      </m:rPr>
                                      <w:rPr>
                                        <w:rFonts w:ascii="Cambria Math" w:hAnsi="Cambria Math"/>
                                      </w:rPr>
                                      <m:t>34.37</m:t>
                                    </m:r>
                                  </m:den>
                                </m:f>
                              </m:e>
                            </m:d>
                            <m:r>
                              <m:rPr>
                                <m:sty m:val="p"/>
                              </m:rPr>
                              <w:rPr>
                                <w:rFonts w:ascii="Cambria Math" w:hAnsi="Cambria Math"/>
                              </w:rPr>
                              <m:t xml:space="preserve">                                  </m:t>
                            </m:r>
                          </m:e>
                        </m:func>
                        <m:r>
                          <m:rPr>
                            <m:sty m:val="p"/>
                          </m:rPr>
                          <w:rPr>
                            <w:rFonts w:ascii="Cambria Math" w:hAnsi="Cambria Math"/>
                          </w:rPr>
                          <m:t xml:space="preserve"> </m:t>
                        </m:r>
                        <m:r>
                          <w:rPr>
                            <w:rFonts w:ascii="Cambria Math" w:hAnsi="Cambria Math"/>
                          </w:rPr>
                          <m:t>T</m:t>
                        </m:r>
                        <m:r>
                          <m:rPr>
                            <m:sty m:val="p"/>
                          </m:rPr>
                          <w:rPr>
                            <w:rFonts w:ascii="Cambria Math" w:hAnsi="Cambria Math"/>
                          </w:rPr>
                          <m:t>&gt;104℃</m:t>
                        </m:r>
                      </m:e>
                    </m:eqArr>
                  </m:e>
                </m:d>
                <m:r>
                  <m:rPr>
                    <m:sty m:val="p"/>
                  </m:rPr>
                  <w:rPr>
                    <w:rFonts w:ascii="Cambria Math" w:hAnsi="Cambria Math"/>
                  </w:rPr>
                  <m:t xml:space="preserve">   103℃&lt;</m:t>
                </m:r>
                <m:r>
                  <w:rPr>
                    <w:rFonts w:ascii="Cambria Math" w:hAnsi="Cambria Math"/>
                  </w:rPr>
                  <m:t>T</m:t>
                </m:r>
                <m:r>
                  <m:rPr>
                    <m:sty m:val="p"/>
                  </m:rPr>
                  <w:rPr>
                    <w:rFonts w:ascii="Cambria Math" w:hAnsi="Cambria Math"/>
                  </w:rPr>
                  <m:t>≤104℃</m:t>
                </m:r>
              </m:oMath>
            </m:oMathPara>
          </w:p>
        </w:tc>
        <w:tc>
          <w:tcPr>
            <w:tcW w:w="1134" w:type="dxa"/>
            <w:vAlign w:val="center"/>
          </w:tcPr>
          <w:p w14:paraId="7FD777A1" w14:textId="50456121" w:rsidR="00805E7D" w:rsidRPr="00D53C81" w:rsidRDefault="00805E7D" w:rsidP="00536C69">
            <w:r w:rsidRPr="00D53C81">
              <w:t>(</w:t>
            </w:r>
            <w:r w:rsidR="00925ED0" w:rsidRPr="00D53C81">
              <w:t>S1</w:t>
            </w:r>
            <w:r w:rsidRPr="00D53C81">
              <w:t>)</w:t>
            </w:r>
          </w:p>
        </w:tc>
      </w:tr>
    </w:tbl>
    <w:p w14:paraId="7E4F2100" w14:textId="2B5A1233" w:rsidR="00641CF3" w:rsidRPr="00D53C81" w:rsidRDefault="00DC211E" w:rsidP="00937CD6">
      <w:pPr>
        <w:pStyle w:val="Heading1"/>
        <w:rPr>
          <w:sz w:val="24"/>
          <w:szCs w:val="24"/>
        </w:rPr>
      </w:pPr>
      <w:r w:rsidRPr="00D53C81">
        <w:rPr>
          <w:sz w:val="24"/>
          <w:szCs w:val="24"/>
        </w:rPr>
        <w:t>Cell dea</w:t>
      </w:r>
      <w:r w:rsidR="00937CD6" w:rsidRPr="00D53C81">
        <w:rPr>
          <w:sz w:val="24"/>
          <w:szCs w:val="24"/>
        </w:rPr>
        <w:t xml:space="preserve">th </w:t>
      </w:r>
      <w:r w:rsidRPr="00D53C81">
        <w:rPr>
          <w:sz w:val="24"/>
          <w:szCs w:val="24"/>
        </w:rPr>
        <w:t xml:space="preserve">process during thermal </w:t>
      </w:r>
      <w:r w:rsidRPr="00D53C81">
        <w:rPr>
          <w:rStyle w:val="Heading1Char"/>
          <w:sz w:val="24"/>
          <w:szCs w:val="24"/>
        </w:rPr>
        <w:t>a</w:t>
      </w:r>
      <w:r w:rsidRPr="00D53C81">
        <w:rPr>
          <w:sz w:val="24"/>
          <w:szCs w:val="24"/>
        </w:rPr>
        <w:t>blation</w:t>
      </w:r>
    </w:p>
    <w:p w14:paraId="3CB1EFF1" w14:textId="1D491153" w:rsidR="00641CF3" w:rsidRPr="00D53C81" w:rsidRDefault="00641CF3" w:rsidP="00E73088">
      <w:pPr>
        <w:rPr>
          <w:sz w:val="24"/>
          <w:szCs w:val="24"/>
        </w:rPr>
      </w:pPr>
      <w:r w:rsidRPr="00D53C81">
        <w:rPr>
          <w:sz w:val="24"/>
          <w:szCs w:val="24"/>
        </w:rPr>
        <w:t>Generally, with the approach of temperature to the critical temperature, the biological operations of the cells have been disordered</w:t>
      </w:r>
      <w:r w:rsidR="009D338C" w:rsidRPr="00D53C81">
        <w:rPr>
          <w:sz w:val="24"/>
          <w:szCs w:val="24"/>
        </w:rPr>
        <w:t>,</w:t>
      </w:r>
      <w:r w:rsidRPr="00D53C81">
        <w:rPr>
          <w:sz w:val="24"/>
          <w:szCs w:val="24"/>
        </w:rPr>
        <w:t xml:space="preserve"> and the cell death process began </w:t>
      </w:r>
      <w:r w:rsidRPr="00D53C81">
        <w:rPr>
          <w:sz w:val="24"/>
          <w:szCs w:val="24"/>
        </w:rPr>
        <w:fldChar w:fldCharType="begin">
          <w:fldData xml:space="preserve">PEVuZE5vdGU+PENpdGU+PEF1dGhvcj5IZTwvQXV0aG9yPjxZZWFyPjIwMDQ8L1llYXI+PFJlY051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</w:fldData>
        </w:fldChar>
      </w:r>
      <w:r w:rsidR="00E73088" w:rsidRPr="00D53C81">
        <w:rPr>
          <w:sz w:val="24"/>
          <w:szCs w:val="24"/>
        </w:rPr>
        <w:instrText xml:space="preserve"> ADDIN EN.CITE </w:instrText>
      </w:r>
      <w:r w:rsidR="00E73088" w:rsidRPr="00D53C81">
        <w:rPr>
          <w:sz w:val="24"/>
          <w:szCs w:val="24"/>
        </w:rPr>
        <w:fldChar w:fldCharType="begin">
          <w:fldData xml:space="preserve">PEVuZE5vdGU+PENpdGU+PEF1dGhvcj5IZTwvQXV0aG9yPjxZZWFyPjIwMDQ8L1llYXI+PFJlY051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</w:fldData>
        </w:fldChar>
      </w:r>
      <w:r w:rsidR="00E73088" w:rsidRPr="00D53C81">
        <w:rPr>
          <w:sz w:val="24"/>
          <w:szCs w:val="24"/>
        </w:rPr>
        <w:instrText xml:space="preserve"> ADDIN EN.CITE.DATA </w:instrText>
      </w:r>
      <w:r w:rsidR="00E73088" w:rsidRPr="00D53C81">
        <w:rPr>
          <w:sz w:val="24"/>
          <w:szCs w:val="24"/>
        </w:rPr>
      </w:r>
      <w:r w:rsidR="00E73088" w:rsidRPr="00D53C81">
        <w:rPr>
          <w:sz w:val="24"/>
          <w:szCs w:val="24"/>
        </w:rPr>
        <w:fldChar w:fldCharType="end"/>
      </w:r>
      <w:r w:rsidRPr="00D53C81">
        <w:rPr>
          <w:sz w:val="24"/>
          <w:szCs w:val="24"/>
        </w:rPr>
      </w:r>
      <w:r w:rsidRPr="00D53C81">
        <w:rPr>
          <w:sz w:val="24"/>
          <w:szCs w:val="24"/>
        </w:rPr>
        <w:fldChar w:fldCharType="separate"/>
      </w:r>
      <w:r w:rsidR="00E73088" w:rsidRPr="00D53C81">
        <w:rPr>
          <w:noProof/>
          <w:sz w:val="24"/>
          <w:szCs w:val="24"/>
        </w:rPr>
        <w:t>[3]</w:t>
      </w:r>
      <w:r w:rsidRPr="00D53C81">
        <w:rPr>
          <w:sz w:val="24"/>
          <w:szCs w:val="24"/>
        </w:rPr>
        <w:fldChar w:fldCharType="end"/>
      </w:r>
      <w:r w:rsidRPr="00D53C81">
        <w:rPr>
          <w:sz w:val="24"/>
          <w:szCs w:val="24"/>
        </w:rPr>
        <w:t>. Cell’s death is a time-</w:t>
      </w:r>
      <w:r w:rsidRPr="00D53C81">
        <w:rPr>
          <w:sz w:val="24"/>
          <w:szCs w:val="24"/>
        </w:rPr>
        <w:lastRenderedPageBreak/>
        <w:t xml:space="preserve">dependent process in which the rate of change in cell’s fraction is a function of temperature. In previous studies on MWA, the single temperature threshold is used to declare cell condition, above which the cells are instantaneously considered dead, and below it, the cells stay alive </w:t>
      </w:r>
      <w:r w:rsidRPr="00D53C81">
        <w:rPr>
          <w:sz w:val="24"/>
          <w:szCs w:val="24"/>
        </w:rPr>
        <w:fldChar w:fldCharType="begin">
          <w:fldData xml:space="preserve">PEVuZE5vdGU+PENpdGUgRXhjbHVkZUF1dGg9IjEiPjxBdXRob3I+U2FjY29tYW5kaTwvQXV0aG9y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=
</w:fldData>
        </w:fldChar>
      </w:r>
      <w:r w:rsidR="00E73088" w:rsidRPr="00D53C81">
        <w:rPr>
          <w:sz w:val="24"/>
          <w:szCs w:val="24"/>
        </w:rPr>
        <w:instrText xml:space="preserve"> ADDIN EN.CITE </w:instrText>
      </w:r>
      <w:r w:rsidR="00E73088" w:rsidRPr="00D53C81">
        <w:rPr>
          <w:sz w:val="24"/>
          <w:szCs w:val="24"/>
        </w:rPr>
        <w:fldChar w:fldCharType="begin">
          <w:fldData xml:space="preserve">PEVuZE5vdGU+PENpdGUgRXhjbHVkZUF1dGg9IjEiPjxBdXRob3I+U2FjY29tYW5kaTwvQXV0aG9y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=
</w:fldData>
        </w:fldChar>
      </w:r>
      <w:r w:rsidR="00E73088" w:rsidRPr="00D53C81">
        <w:rPr>
          <w:sz w:val="24"/>
          <w:szCs w:val="24"/>
        </w:rPr>
        <w:instrText xml:space="preserve"> ADDIN EN.CITE.DATA </w:instrText>
      </w:r>
      <w:r w:rsidR="00E73088" w:rsidRPr="00D53C81">
        <w:rPr>
          <w:sz w:val="24"/>
          <w:szCs w:val="24"/>
        </w:rPr>
      </w:r>
      <w:r w:rsidR="00E73088" w:rsidRPr="00D53C81">
        <w:rPr>
          <w:sz w:val="24"/>
          <w:szCs w:val="24"/>
        </w:rPr>
        <w:fldChar w:fldCharType="end"/>
      </w:r>
      <w:r w:rsidRPr="00D53C81">
        <w:rPr>
          <w:sz w:val="24"/>
          <w:szCs w:val="24"/>
        </w:rPr>
      </w:r>
      <w:r w:rsidRPr="00D53C81">
        <w:rPr>
          <w:sz w:val="24"/>
          <w:szCs w:val="24"/>
        </w:rPr>
        <w:fldChar w:fldCharType="separate"/>
      </w:r>
      <w:r w:rsidR="00E73088" w:rsidRPr="00D53C81">
        <w:rPr>
          <w:noProof/>
          <w:sz w:val="24"/>
          <w:szCs w:val="24"/>
        </w:rPr>
        <w:t>[4, 5]</w:t>
      </w:r>
      <w:r w:rsidRPr="00D53C81">
        <w:rPr>
          <w:sz w:val="24"/>
          <w:szCs w:val="24"/>
        </w:rPr>
        <w:fldChar w:fldCharType="end"/>
      </w:r>
      <w:r w:rsidRPr="00D53C81">
        <w:rPr>
          <w:sz w:val="24"/>
          <w:szCs w:val="24"/>
        </w:rPr>
        <w:t>. They take no account of the treatment duration and level of temperature</w:t>
      </w:r>
      <w:r w:rsidR="00CD4DC5" w:rsidRPr="00D53C81">
        <w:rPr>
          <w:sz w:val="24"/>
          <w:szCs w:val="24"/>
        </w:rPr>
        <w:t>,</w:t>
      </w:r>
      <w:r w:rsidRPr="00D53C81">
        <w:rPr>
          <w:sz w:val="24"/>
          <w:szCs w:val="24"/>
        </w:rPr>
        <w:t xml:space="preserve"> even </w:t>
      </w:r>
      <w:proofErr w:type="spellStart"/>
      <w:r w:rsidRPr="00D53C81">
        <w:rPr>
          <w:sz w:val="24"/>
          <w:szCs w:val="24"/>
        </w:rPr>
        <w:t>thoughit</w:t>
      </w:r>
      <w:proofErr w:type="spellEnd"/>
      <w:r w:rsidRPr="00D53C81">
        <w:rPr>
          <w:sz w:val="24"/>
          <w:szCs w:val="24"/>
        </w:rPr>
        <w:t xml:space="preserve"> is known that this factor has an important effect on the cell’s response to the temperature gradient. </w:t>
      </w:r>
      <w:r w:rsidR="00F90292" w:rsidRPr="00D53C81">
        <w:rPr>
          <w:sz w:val="24"/>
          <w:szCs w:val="24"/>
        </w:rPr>
        <w:t xml:space="preserve">The conversion </w:t>
      </w:r>
      <w:r w:rsidRPr="00D53C81">
        <w:rPr>
          <w:sz w:val="24"/>
          <w:szCs w:val="24"/>
        </w:rPr>
        <w:t xml:space="preserve">of the living cells to the damaged and dead ones is needed to meet the cytotoxic temperature. After initiation of cell’s death process, a period of time is needed for all of the cells to be killed. </w:t>
      </w:r>
    </w:p>
    <w:p w14:paraId="114EBC9B" w14:textId="1EC9BABF" w:rsidR="00641CF3" w:rsidRPr="00D53C81" w:rsidRDefault="00641CF3" w:rsidP="007B7E43">
      <w:pPr>
        <w:rPr>
          <w:sz w:val="24"/>
          <w:szCs w:val="24"/>
          <w:rtl/>
        </w:rPr>
      </w:pPr>
      <w:r w:rsidRPr="00D53C81">
        <w:rPr>
          <w:sz w:val="24"/>
          <w:szCs w:val="24"/>
        </w:rPr>
        <w:t xml:space="preserve">Fig </w:t>
      </w:r>
      <w:r w:rsidR="00925ED0" w:rsidRPr="00D53C81">
        <w:rPr>
          <w:sz w:val="24"/>
          <w:szCs w:val="24"/>
        </w:rPr>
        <w:t>S</w:t>
      </w:r>
      <w:r w:rsidR="007B7E43" w:rsidRPr="00D53C81">
        <w:rPr>
          <w:sz w:val="24"/>
          <w:szCs w:val="24"/>
        </w:rPr>
        <w:t>2</w:t>
      </w:r>
      <w:r w:rsidR="00925ED0" w:rsidRPr="00D53C81">
        <w:rPr>
          <w:sz w:val="24"/>
          <w:szCs w:val="24"/>
        </w:rPr>
        <w:t xml:space="preserve"> </w:t>
      </w:r>
      <w:r w:rsidRPr="00D53C81">
        <w:rPr>
          <w:sz w:val="24"/>
          <w:szCs w:val="24"/>
        </w:rPr>
        <w:t xml:space="preserve">shows the state of the cells located at the radius of the tumor during the treatment. Although, after 8 minutes, the required temperature for cell death is provided, depending on the percentage of living cells, </w:t>
      </w:r>
      <w:r w:rsidR="00F2194C">
        <w:rPr>
          <w:sz w:val="24"/>
          <w:szCs w:val="24"/>
        </w:rPr>
        <w:t xml:space="preserve">17 </w:t>
      </w:r>
      <w:r w:rsidRPr="00D53C81">
        <w:rPr>
          <w:sz w:val="24"/>
          <w:szCs w:val="24"/>
        </w:rPr>
        <w:t xml:space="preserve">minutes is needed to eliminate the tumor. </w:t>
      </w:r>
      <w:r w:rsidR="00F90292" w:rsidRPr="00D53C81">
        <w:rPr>
          <w:sz w:val="24"/>
          <w:szCs w:val="24"/>
        </w:rPr>
        <w:t xml:space="preserve">The </w:t>
      </w:r>
      <w:r w:rsidRPr="00D53C81">
        <w:rPr>
          <w:sz w:val="24"/>
          <w:szCs w:val="24"/>
        </w:rPr>
        <w:t>percentage of the damaged cells increases over a period of time, while as the treatment continues, all of them disappear. Therefore, the dimensions of the ablation zone are not determined by the boundary temperature.</w:t>
      </w:r>
    </w:p>
    <w:p w14:paraId="2A66ACCD" w14:textId="77777777" w:rsidR="00D36FEC" w:rsidRPr="00D53C81" w:rsidRDefault="00D36FEC" w:rsidP="00536C69">
      <w:pPr>
        <w:pStyle w:val="Heading2"/>
      </w:pPr>
      <w:r w:rsidRPr="00D53C81">
        <w:t>The effect of tumor size on treatment</w:t>
      </w:r>
    </w:p>
    <w:p w14:paraId="3FFFEF97" w14:textId="7FDC3104" w:rsidR="00D36FEC" w:rsidRPr="00D53C81" w:rsidRDefault="00D36FEC" w:rsidP="00105A5A">
      <w:pPr>
        <w:rPr>
          <w:sz w:val="24"/>
          <w:szCs w:val="24"/>
        </w:rPr>
      </w:pPr>
      <w:r w:rsidRPr="00D53C81">
        <w:rPr>
          <w:sz w:val="24"/>
          <w:szCs w:val="24"/>
        </w:rPr>
        <w:t>Fig</w:t>
      </w:r>
      <w:r w:rsidR="00345878" w:rsidRPr="00D53C81">
        <w:rPr>
          <w:sz w:val="24"/>
          <w:szCs w:val="24"/>
        </w:rPr>
        <w:t xml:space="preserve"> </w:t>
      </w:r>
      <w:r w:rsidR="00925ED0" w:rsidRPr="00D53C81">
        <w:rPr>
          <w:sz w:val="24"/>
          <w:szCs w:val="24"/>
        </w:rPr>
        <w:t>S</w:t>
      </w:r>
      <w:r w:rsidR="007B7E43" w:rsidRPr="00D53C81">
        <w:rPr>
          <w:sz w:val="24"/>
          <w:szCs w:val="24"/>
        </w:rPr>
        <w:t>3</w:t>
      </w:r>
      <w:r w:rsidRPr="00D53C81">
        <w:rPr>
          <w:sz w:val="24"/>
          <w:szCs w:val="24"/>
        </w:rPr>
        <w:t>(</w:t>
      </w:r>
      <w:r w:rsidR="007B7E43" w:rsidRPr="00D53C81">
        <w:rPr>
          <w:sz w:val="24"/>
          <w:szCs w:val="24"/>
        </w:rPr>
        <w:t>A</w:t>
      </w:r>
      <w:r w:rsidRPr="00D53C81">
        <w:rPr>
          <w:sz w:val="24"/>
          <w:szCs w:val="24"/>
        </w:rPr>
        <w:t xml:space="preserve">) shows the mean percentage of dead cells inside the spherical tumor. To study the side effects in normal tissue around the tumor, a point to the extent of 2.5 mm from </w:t>
      </w:r>
      <w:r w:rsidR="00105A5A" w:rsidRPr="00D53C81">
        <w:rPr>
          <w:sz w:val="24"/>
          <w:szCs w:val="24"/>
        </w:rPr>
        <w:t xml:space="preserve">the </w:t>
      </w:r>
      <w:r w:rsidRPr="00D53C81">
        <w:rPr>
          <w:sz w:val="24"/>
          <w:szCs w:val="24"/>
        </w:rPr>
        <w:t xml:space="preserve">tumor wall located in the centerline has been examined. Results demonstrate that to eliminate more cancerous cells, a longer time is required. For tumor size of 0.5 </w:t>
      </w:r>
      <w:r w:rsidR="00C013FE" w:rsidRPr="00D53C81">
        <w:rPr>
          <w:sz w:val="24"/>
          <w:szCs w:val="24"/>
        </w:rPr>
        <w:t>c</w:t>
      </w:r>
      <w:r w:rsidRPr="00D53C81">
        <w:rPr>
          <w:sz w:val="24"/>
          <w:szCs w:val="24"/>
        </w:rPr>
        <w:t xml:space="preserve">m, the treatment of the whole tumor with the fewest side effects (approximately </w:t>
      </w:r>
      <w:r w:rsidR="00F2194C">
        <w:rPr>
          <w:sz w:val="24"/>
          <w:szCs w:val="24"/>
        </w:rPr>
        <w:t>5</w:t>
      </w:r>
      <w:r w:rsidRPr="00D53C81">
        <w:rPr>
          <w:sz w:val="24"/>
          <w:szCs w:val="24"/>
        </w:rPr>
        <w:t xml:space="preserve">%) is possible. But with </w:t>
      </w:r>
      <w:r w:rsidR="00105A5A" w:rsidRPr="00D53C81">
        <w:rPr>
          <w:sz w:val="24"/>
          <w:szCs w:val="24"/>
        </w:rPr>
        <w:t xml:space="preserve">an </w:t>
      </w:r>
      <w:r w:rsidRPr="00D53C81">
        <w:rPr>
          <w:sz w:val="24"/>
          <w:szCs w:val="24"/>
        </w:rPr>
        <w:t xml:space="preserve">increase in tumor size, this value increases to </w:t>
      </w:r>
      <w:r w:rsidR="00F2194C">
        <w:rPr>
          <w:sz w:val="24"/>
          <w:szCs w:val="24"/>
        </w:rPr>
        <w:t>30</w:t>
      </w:r>
      <w:r w:rsidRPr="00D53C81">
        <w:rPr>
          <w:sz w:val="24"/>
          <w:szCs w:val="24"/>
        </w:rPr>
        <w:t>%</w:t>
      </w:r>
      <w:r w:rsidRPr="00D53C81">
        <w:rPr>
          <w:rFonts w:hint="cs"/>
          <w:sz w:val="24"/>
          <w:szCs w:val="24"/>
          <w:rtl/>
        </w:rPr>
        <w:t xml:space="preserve"> </w:t>
      </w:r>
      <w:r w:rsidRPr="00D53C81">
        <w:rPr>
          <w:sz w:val="24"/>
          <w:szCs w:val="24"/>
        </w:rPr>
        <w:t xml:space="preserve">and </w:t>
      </w:r>
      <w:r w:rsidR="00F2194C">
        <w:rPr>
          <w:sz w:val="24"/>
          <w:szCs w:val="24"/>
        </w:rPr>
        <w:t>45</w:t>
      </w:r>
      <w:r w:rsidRPr="00D53C81">
        <w:rPr>
          <w:sz w:val="24"/>
          <w:szCs w:val="24"/>
        </w:rPr>
        <w:t xml:space="preserve">% in tumors with </w:t>
      </w:r>
      <w:r w:rsidR="00692CCD" w:rsidRPr="00D53C81">
        <w:rPr>
          <w:sz w:val="24"/>
          <w:szCs w:val="24"/>
        </w:rPr>
        <w:t xml:space="preserve">a </w:t>
      </w:r>
      <w:r w:rsidRPr="00D53C81">
        <w:rPr>
          <w:sz w:val="24"/>
          <w:szCs w:val="24"/>
        </w:rPr>
        <w:t xml:space="preserve">radius of 1cm and 1.5 cm, respectively. As this amount of side effects may cause termination of an organ containing the tumor, ablation of the whole tumor is not possible in larger ones. Cell death fractions up to </w:t>
      </w:r>
      <w:r w:rsidRPr="00D53C81">
        <w:rPr>
          <w:sz w:val="24"/>
          <w:szCs w:val="24"/>
        </w:rPr>
        <w:lastRenderedPageBreak/>
        <w:t>10%</w:t>
      </w:r>
      <w:r w:rsidR="00AF14FA" w:rsidRPr="00D53C81">
        <w:rPr>
          <w:sz w:val="24"/>
          <w:szCs w:val="24"/>
        </w:rPr>
        <w:t>at</w:t>
      </w:r>
      <w:r w:rsidRPr="00D53C81">
        <w:rPr>
          <w:sz w:val="24"/>
          <w:szCs w:val="24"/>
        </w:rPr>
        <w:t xml:space="preserve"> 2.5 mm away from the radius of the tumor have been considered as an acceptable side effect. In general, </w:t>
      </w:r>
      <w:r w:rsidR="00105A5A" w:rsidRPr="00D53C81">
        <w:rPr>
          <w:sz w:val="24"/>
          <w:szCs w:val="24"/>
        </w:rPr>
        <w:t xml:space="preserve">the </w:t>
      </w:r>
      <w:r w:rsidRPr="00D53C81">
        <w:rPr>
          <w:sz w:val="24"/>
          <w:szCs w:val="24"/>
        </w:rPr>
        <w:t xml:space="preserve">side effect is a limiting factor for hyperthermia.  In the allowable range of side effects that are considered, </w:t>
      </w:r>
      <w:r w:rsidR="00F2194C">
        <w:rPr>
          <w:sz w:val="24"/>
          <w:szCs w:val="24"/>
        </w:rPr>
        <w:t>92</w:t>
      </w:r>
      <w:r w:rsidRPr="00D53C81">
        <w:rPr>
          <w:sz w:val="24"/>
          <w:szCs w:val="24"/>
        </w:rPr>
        <w:t>% of cancer cells died in 4</w:t>
      </w:r>
      <w:r w:rsidR="00F2194C">
        <w:rPr>
          <w:sz w:val="24"/>
          <w:szCs w:val="24"/>
        </w:rPr>
        <w:t>.5</w:t>
      </w:r>
      <w:r w:rsidRPr="00D53C81">
        <w:rPr>
          <w:sz w:val="24"/>
          <w:szCs w:val="24"/>
        </w:rPr>
        <w:t xml:space="preserve"> minutes</w:t>
      </w:r>
      <w:r w:rsidR="00F2194C">
        <w:rPr>
          <w:sz w:val="24"/>
          <w:szCs w:val="24"/>
        </w:rPr>
        <w:t xml:space="preserve"> </w:t>
      </w:r>
      <w:r w:rsidR="00F2194C" w:rsidRPr="00F2194C">
        <w:rPr>
          <w:sz w:val="24"/>
          <w:szCs w:val="24"/>
        </w:rPr>
        <w:t>for the smallest tumor</w:t>
      </w:r>
      <w:r w:rsidRPr="00D53C81">
        <w:rPr>
          <w:sz w:val="24"/>
          <w:szCs w:val="24"/>
        </w:rPr>
        <w:t xml:space="preserve">. The optimum treatment times for 1 cm and 1.5 cm radius tumor are respectively 13 min and 16 min, while the average percentage of dead cells reached </w:t>
      </w:r>
      <w:r w:rsidR="00F2194C">
        <w:rPr>
          <w:sz w:val="24"/>
          <w:szCs w:val="24"/>
        </w:rPr>
        <w:t>85</w:t>
      </w:r>
      <w:r w:rsidRPr="00D53C81">
        <w:rPr>
          <w:sz w:val="24"/>
          <w:szCs w:val="24"/>
        </w:rPr>
        <w:t xml:space="preserve">% and </w:t>
      </w:r>
      <w:r w:rsidR="00F2194C">
        <w:rPr>
          <w:sz w:val="24"/>
          <w:szCs w:val="24"/>
        </w:rPr>
        <w:t>76</w:t>
      </w:r>
      <w:r w:rsidRPr="00D53C81">
        <w:rPr>
          <w:sz w:val="24"/>
          <w:szCs w:val="24"/>
        </w:rPr>
        <w:t xml:space="preserve">%, respectively. Hence, with </w:t>
      </w:r>
      <w:r w:rsidR="00692CCD" w:rsidRPr="00D53C81">
        <w:rPr>
          <w:sz w:val="24"/>
          <w:szCs w:val="24"/>
        </w:rPr>
        <w:t xml:space="preserve">an </w:t>
      </w:r>
      <w:r w:rsidRPr="00D53C81">
        <w:rPr>
          <w:sz w:val="24"/>
          <w:szCs w:val="24"/>
        </w:rPr>
        <w:t xml:space="preserve">increase in the tumor radius, the volume of </w:t>
      </w:r>
      <w:r w:rsidR="00692CCD" w:rsidRPr="00D53C81">
        <w:rPr>
          <w:sz w:val="24"/>
          <w:szCs w:val="24"/>
        </w:rPr>
        <w:t xml:space="preserve">the </w:t>
      </w:r>
      <w:r w:rsidRPr="00D53C81">
        <w:rPr>
          <w:sz w:val="24"/>
          <w:szCs w:val="24"/>
        </w:rPr>
        <w:t xml:space="preserve">ablation zone decreases. Fig </w:t>
      </w:r>
      <w:r w:rsidR="00925ED0" w:rsidRPr="00D53C81">
        <w:rPr>
          <w:sz w:val="24"/>
          <w:szCs w:val="24"/>
        </w:rPr>
        <w:t>S</w:t>
      </w:r>
      <w:r w:rsidR="007B7E43" w:rsidRPr="00D53C81">
        <w:rPr>
          <w:sz w:val="24"/>
          <w:szCs w:val="24"/>
        </w:rPr>
        <w:t>3</w:t>
      </w:r>
      <w:r w:rsidR="00111B86" w:rsidRPr="00D53C81">
        <w:rPr>
          <w:sz w:val="24"/>
          <w:szCs w:val="24"/>
        </w:rPr>
        <w:t>(</w:t>
      </w:r>
      <w:r w:rsidR="007B7E43" w:rsidRPr="00D53C81">
        <w:rPr>
          <w:sz w:val="24"/>
          <w:szCs w:val="24"/>
        </w:rPr>
        <w:t>C</w:t>
      </w:r>
      <w:r w:rsidR="00111B86" w:rsidRPr="00D53C81">
        <w:rPr>
          <w:sz w:val="24"/>
          <w:szCs w:val="24"/>
        </w:rPr>
        <w:t xml:space="preserve">) </w:t>
      </w:r>
      <w:r w:rsidRPr="00D53C81">
        <w:rPr>
          <w:sz w:val="24"/>
          <w:szCs w:val="24"/>
        </w:rPr>
        <w:t xml:space="preserve">demonstrates another </w:t>
      </w:r>
      <w:r w:rsidR="00692CCD" w:rsidRPr="00D53C81">
        <w:rPr>
          <w:sz w:val="24"/>
          <w:szCs w:val="24"/>
        </w:rPr>
        <w:t xml:space="preserve">critical </w:t>
      </w:r>
      <w:r w:rsidRPr="00D53C81">
        <w:rPr>
          <w:sz w:val="24"/>
          <w:szCs w:val="24"/>
        </w:rPr>
        <w:t xml:space="preserve">feature of the cell death model: the fraction of the vulnerable cells. At the optimum treatment time discussed above, vulnerable cells comprise </w:t>
      </w:r>
      <w:r w:rsidR="00F2194C">
        <w:rPr>
          <w:sz w:val="24"/>
          <w:szCs w:val="24"/>
        </w:rPr>
        <w:t>25</w:t>
      </w:r>
      <w:r w:rsidRPr="00D53C81">
        <w:rPr>
          <w:sz w:val="24"/>
          <w:szCs w:val="24"/>
        </w:rPr>
        <w:t xml:space="preserve">%, </w:t>
      </w:r>
      <w:r w:rsidR="00F2194C">
        <w:rPr>
          <w:sz w:val="24"/>
          <w:szCs w:val="24"/>
        </w:rPr>
        <w:t>23</w:t>
      </w:r>
      <w:r w:rsidRPr="00D53C81">
        <w:rPr>
          <w:sz w:val="24"/>
          <w:szCs w:val="24"/>
        </w:rPr>
        <w:t xml:space="preserve">%, and </w:t>
      </w:r>
      <w:r w:rsidR="00F2194C">
        <w:rPr>
          <w:sz w:val="24"/>
          <w:szCs w:val="24"/>
        </w:rPr>
        <w:t>20</w:t>
      </w:r>
      <w:r w:rsidRPr="00D53C81">
        <w:rPr>
          <w:sz w:val="24"/>
          <w:szCs w:val="24"/>
        </w:rPr>
        <w:t>% of the total cells in 0.5 cm, 1 cm, and 1.5 cm radius tumors, respectively. These fractions are higher than the dead cells around the tumor. This result further clarifies the importance of accounting damaged cells.</w:t>
      </w:r>
    </w:p>
    <w:p w14:paraId="6894F0CA" w14:textId="77777777" w:rsidR="001D55C6" w:rsidRPr="00D53C81" w:rsidRDefault="001D55C6" w:rsidP="00CC6DD8">
      <w:pPr>
        <w:pStyle w:val="Heading1"/>
        <w:rPr>
          <w:sz w:val="24"/>
          <w:szCs w:val="24"/>
        </w:rPr>
      </w:pPr>
      <w:r w:rsidRPr="00D53C81">
        <w:rPr>
          <w:sz w:val="24"/>
          <w:szCs w:val="24"/>
        </w:rPr>
        <w:t>Evaluation of treatment efficacy in different tumor shapes and sizes</w:t>
      </w:r>
    </w:p>
    <w:p w14:paraId="34E66673" w14:textId="1B585F37" w:rsidR="001D55C6" w:rsidRPr="00D53C81" w:rsidRDefault="001D55C6" w:rsidP="00914292">
      <w:pPr>
        <w:rPr>
          <w:sz w:val="24"/>
          <w:szCs w:val="24"/>
        </w:rPr>
      </w:pPr>
      <w:r w:rsidRPr="00D53C81">
        <w:rPr>
          <w:sz w:val="24"/>
          <w:szCs w:val="24"/>
        </w:rPr>
        <w:t xml:space="preserve">The effect of the volume of tumors in various shapes is illustrated in Fig </w:t>
      </w:r>
      <w:r w:rsidR="00925ED0" w:rsidRPr="00D53C81">
        <w:rPr>
          <w:sz w:val="24"/>
          <w:szCs w:val="24"/>
        </w:rPr>
        <w:t>S</w:t>
      </w:r>
      <w:r w:rsidR="00914292" w:rsidRPr="00D53C81">
        <w:rPr>
          <w:sz w:val="24"/>
          <w:szCs w:val="24"/>
        </w:rPr>
        <w:t>4</w:t>
      </w:r>
      <w:r w:rsidRPr="00D53C81">
        <w:rPr>
          <w:sz w:val="24"/>
          <w:szCs w:val="24"/>
        </w:rPr>
        <w:t xml:space="preserve">. The duration time of treatment depends on the amount of allowable side effects. The maximum volume of tumors that can be ablated at the allowable side effect is </w:t>
      </w:r>
      <w:r w:rsidR="002812E1" w:rsidRPr="00D53C81">
        <w:rPr>
          <w:sz w:val="24"/>
          <w:szCs w:val="24"/>
        </w:rPr>
        <w:t xml:space="preserve">a </w:t>
      </w:r>
      <w:r w:rsidRPr="00D53C81">
        <w:rPr>
          <w:sz w:val="24"/>
          <w:szCs w:val="24"/>
        </w:rPr>
        <w:t>1% decrease for every 1 cm</w:t>
      </w:r>
      <w:r w:rsidRPr="00D53C81">
        <w:rPr>
          <w:sz w:val="24"/>
          <w:szCs w:val="24"/>
          <w:vertAlign w:val="superscript"/>
        </w:rPr>
        <w:t>3</w:t>
      </w:r>
      <w:r w:rsidRPr="00D53C81">
        <w:rPr>
          <w:sz w:val="24"/>
          <w:szCs w:val="24"/>
        </w:rPr>
        <w:t xml:space="preserve"> increase in volume. The optimum ablation time achieved at a constant allowable side effect in prolate shape remains constant in various volumes, but in oblate tumors, a lower aspect ratio has the highest duration time.</w:t>
      </w:r>
    </w:p>
    <w:p w14:paraId="05F5274B" w14:textId="77777777" w:rsidR="001D55C6" w:rsidRPr="00D53C81" w:rsidRDefault="001D55C6" w:rsidP="00536C69">
      <w:pPr>
        <w:rPr>
          <w:sz w:val="24"/>
          <w:szCs w:val="24"/>
        </w:rPr>
      </w:pPr>
    </w:p>
    <w:p w14:paraId="6C03FD6B" w14:textId="77777777" w:rsidR="008B5EAE" w:rsidRPr="00D53C81" w:rsidRDefault="008B5EAE" w:rsidP="002812E1">
      <w:pPr>
        <w:pStyle w:val="Heading1"/>
        <w:rPr>
          <w:sz w:val="24"/>
          <w:szCs w:val="24"/>
        </w:rPr>
      </w:pPr>
    </w:p>
    <w:p w14:paraId="70455087" w14:textId="69A7F8E3" w:rsidR="003A0201" w:rsidRPr="00D53C81" w:rsidRDefault="003A0201" w:rsidP="002812E1">
      <w:pPr>
        <w:pStyle w:val="Heading1"/>
        <w:rPr>
          <w:sz w:val="24"/>
          <w:szCs w:val="24"/>
        </w:rPr>
      </w:pPr>
      <w:r w:rsidRPr="00D53C81">
        <w:rPr>
          <w:sz w:val="24"/>
          <w:szCs w:val="24"/>
        </w:rPr>
        <w:t>Optimization slots distance according to the tumor shape and size</w:t>
      </w:r>
    </w:p>
    <w:p w14:paraId="2E2F3DAF" w14:textId="27588368" w:rsidR="003A0201" w:rsidRPr="00D53C81" w:rsidRDefault="003A0201" w:rsidP="00E336DB">
      <w:pPr>
        <w:rPr>
          <w:sz w:val="24"/>
          <w:szCs w:val="24"/>
        </w:rPr>
      </w:pPr>
      <w:r w:rsidRPr="00D53C81">
        <w:rPr>
          <w:sz w:val="24"/>
          <w:szCs w:val="24"/>
        </w:rPr>
        <w:t xml:space="preserve">Fig. </w:t>
      </w:r>
      <w:r w:rsidR="00925ED0" w:rsidRPr="00D53C81">
        <w:rPr>
          <w:sz w:val="24"/>
          <w:szCs w:val="24"/>
        </w:rPr>
        <w:t>S</w:t>
      </w:r>
      <w:r w:rsidR="00E336DB" w:rsidRPr="00D53C81">
        <w:rPr>
          <w:sz w:val="24"/>
          <w:szCs w:val="24"/>
        </w:rPr>
        <w:t>5</w:t>
      </w:r>
      <w:r w:rsidR="00925ED0" w:rsidRPr="00D53C81">
        <w:rPr>
          <w:sz w:val="24"/>
          <w:szCs w:val="24"/>
        </w:rPr>
        <w:t xml:space="preserve"> </w:t>
      </w:r>
      <w:r w:rsidRPr="00D53C81">
        <w:rPr>
          <w:sz w:val="24"/>
          <w:szCs w:val="24"/>
        </w:rPr>
        <w:t xml:space="preserve">indicates the average percentage of dead cells inside the tumor for various aspect ratios (L/b) in different tumor sizes with constant side effects. The allowable average of dead cells is </w:t>
      </w:r>
      <w:r w:rsidRPr="00D53C81">
        <w:rPr>
          <w:sz w:val="24"/>
          <w:szCs w:val="24"/>
        </w:rPr>
        <w:lastRenderedPageBreak/>
        <w:t xml:space="preserve">assumed 5% in the surrounding area. In various </w:t>
      </w:r>
      <w:r w:rsidRPr="00D53C81">
        <w:rPr>
          <w:i/>
          <w:iCs/>
          <w:sz w:val="24"/>
          <w:szCs w:val="24"/>
        </w:rPr>
        <w:t>L</w:t>
      </w:r>
      <w:r w:rsidRPr="00D53C81">
        <w:rPr>
          <w:sz w:val="24"/>
          <w:szCs w:val="24"/>
        </w:rPr>
        <w:t>/</w:t>
      </w:r>
      <w:r w:rsidRPr="00D53C81">
        <w:rPr>
          <w:i/>
          <w:iCs/>
          <w:sz w:val="24"/>
          <w:szCs w:val="24"/>
        </w:rPr>
        <w:t>b</w:t>
      </w:r>
      <w:r w:rsidRPr="00D53C81">
        <w:rPr>
          <w:sz w:val="24"/>
          <w:szCs w:val="24"/>
        </w:rPr>
        <w:t xml:space="preserve">, the mean fraction of dead cells in </w:t>
      </w:r>
      <w:r w:rsidR="002812E1" w:rsidRPr="00D53C81">
        <w:rPr>
          <w:sz w:val="24"/>
          <w:szCs w:val="24"/>
        </w:rPr>
        <w:t xml:space="preserve">the </w:t>
      </w:r>
      <w:r w:rsidRPr="00D53C81">
        <w:rPr>
          <w:sz w:val="24"/>
          <w:szCs w:val="24"/>
        </w:rPr>
        <w:t xml:space="preserve">tumor is achieved at the optimum treatment time, in which the side effects have the minimum value. Results show that </w:t>
      </w:r>
      <w:r w:rsidRPr="00D53C81">
        <w:rPr>
          <w:i/>
          <w:iCs/>
          <w:sz w:val="24"/>
          <w:szCs w:val="24"/>
        </w:rPr>
        <w:t>L</w:t>
      </w:r>
      <w:r w:rsidRPr="00D53C81">
        <w:rPr>
          <w:sz w:val="24"/>
          <w:szCs w:val="24"/>
        </w:rPr>
        <w:t>/</w:t>
      </w:r>
      <w:r w:rsidRPr="00D53C81">
        <w:rPr>
          <w:i/>
          <w:iCs/>
          <w:sz w:val="24"/>
          <w:szCs w:val="24"/>
        </w:rPr>
        <w:t>b</w:t>
      </w:r>
      <w:r w:rsidRPr="00D53C81">
        <w:rPr>
          <w:sz w:val="24"/>
          <w:szCs w:val="24"/>
        </w:rPr>
        <w:t xml:space="preserve">=1 leads to the best treatment outcome. Using the optimized double slot antenna may destroy </w:t>
      </w:r>
      <w:r w:rsidR="002812E1" w:rsidRPr="00D53C81">
        <w:rPr>
          <w:sz w:val="24"/>
          <w:szCs w:val="24"/>
        </w:rPr>
        <w:t xml:space="preserve">a </w:t>
      </w:r>
      <w:r w:rsidRPr="00D53C81">
        <w:rPr>
          <w:sz w:val="24"/>
          <w:szCs w:val="24"/>
        </w:rPr>
        <w:t xml:space="preserve">23% amount of tumor while it does not increase the side effects. As a result, shape and size of a tumor should be considered in order to optimize different parameters such as the position of </w:t>
      </w:r>
      <w:r w:rsidR="00B26B15" w:rsidRPr="00D53C81">
        <w:rPr>
          <w:sz w:val="24"/>
          <w:szCs w:val="24"/>
        </w:rPr>
        <w:t xml:space="preserve">the </w:t>
      </w:r>
      <w:r w:rsidRPr="00D53C81">
        <w:rPr>
          <w:sz w:val="24"/>
          <w:szCs w:val="24"/>
        </w:rPr>
        <w:t>antenna in the patient’s body. As a result, in this study, it is suggested to use different antennas to treat tumors in various shapes and sizes.</w:t>
      </w:r>
    </w:p>
    <w:p w14:paraId="5B2D4300" w14:textId="77777777" w:rsidR="00805E7D" w:rsidRPr="00D53C81" w:rsidRDefault="00805E7D" w:rsidP="00536C69"/>
    <w:p w14:paraId="569E07CD" w14:textId="77777777" w:rsidR="00805E7D" w:rsidRPr="00D53C81" w:rsidRDefault="00805E7D" w:rsidP="00536C69">
      <w:pPr>
        <w:rPr>
          <w:b/>
          <w:bCs/>
          <w:sz w:val="22"/>
          <w:szCs w:val="22"/>
        </w:rPr>
      </w:pPr>
      <w:r w:rsidRPr="00D53C81">
        <w:rPr>
          <w:b/>
          <w:bCs/>
          <w:sz w:val="22"/>
          <w:szCs w:val="22"/>
        </w:rPr>
        <w:t>References</w:t>
      </w:r>
    </w:p>
    <w:p w14:paraId="2670AB9F" w14:textId="4021F28E" w:rsidR="00A03513" w:rsidRPr="003445F6" w:rsidRDefault="00805E7D" w:rsidP="00A03513">
      <w:pPr>
        <w:pStyle w:val="EndNoteBibliography"/>
      </w:pPr>
      <w:r w:rsidRPr="003445F6">
        <w:fldChar w:fldCharType="begin"/>
      </w:r>
      <w:r w:rsidRPr="003445F6">
        <w:instrText xml:space="preserve"> ADDIN EN.REFLIST </w:instrText>
      </w:r>
      <w:r w:rsidRPr="003445F6">
        <w:fldChar w:fldCharType="separate"/>
      </w:r>
      <w:r w:rsidR="00A03513" w:rsidRPr="003445F6">
        <w:t>1.</w:t>
      </w:r>
      <w:r w:rsidR="00A03513" w:rsidRPr="003445F6">
        <w:tab/>
        <w:t xml:space="preserve">Moradi Kashkooli F, Soltani M, Rezaeian M, Taatizadeh E, Hamedi M-H. Image-based spatio-temporal model of drug delivery in a heterogeneous vasculature of a solid tumor — Computational approach. Microvascular Research. 2019;123:111-24. doi: </w:t>
      </w:r>
      <w:hyperlink r:id="rId5" w:history="1">
        <w:r w:rsidR="00A03513" w:rsidRPr="003445F6">
          <w:rPr>
            <w:rStyle w:val="Hyperlink"/>
            <w:color w:val="auto"/>
            <w:u w:val="none"/>
          </w:rPr>
          <w:t>https://doi.org/10.1016/j.mvr.2019.01.005</w:t>
        </w:r>
      </w:hyperlink>
      <w:r w:rsidR="00A03513" w:rsidRPr="003445F6">
        <w:t>.</w:t>
      </w:r>
    </w:p>
    <w:p w14:paraId="42430925" w14:textId="77777777" w:rsidR="00A03513" w:rsidRPr="003445F6" w:rsidRDefault="00A03513" w:rsidP="00A03513">
      <w:pPr>
        <w:pStyle w:val="EndNoteBibliography"/>
      </w:pPr>
      <w:r w:rsidRPr="003445F6">
        <w:t>2.</w:t>
      </w:r>
      <w:r w:rsidRPr="003445F6">
        <w:tab/>
        <w:t>Yang D, Converse MC, Mahvi DM, Webster JG. Expanding the Bioheat Equation to Include Tissue Internal Water Evaporation During Heating. IEEE Transactions on Biomedical Engineering. 2007;54(8):1382-8. doi: 10.1109/TBME.2007.890740.</w:t>
      </w:r>
    </w:p>
    <w:p w14:paraId="267AED3C" w14:textId="77777777" w:rsidR="00A03513" w:rsidRPr="003445F6" w:rsidRDefault="00A03513" w:rsidP="00A03513">
      <w:pPr>
        <w:pStyle w:val="EndNoteBibliography"/>
      </w:pPr>
      <w:r w:rsidRPr="003445F6">
        <w:t>3.</w:t>
      </w:r>
      <w:r w:rsidRPr="003445F6">
        <w:tab/>
        <w:t>He X, Wolkers WF, Crowe JH, Swanlund DJ, Bischof JC. In situ thermal denaturation of proteins in dunning AT-1 prostate cancer cells: implication for hyperthermic cell injury. Annals of biomedical engineering. 2004;32(10):1384-98. Epub 2004/11/13. PubMed PMID: 15535056.</w:t>
      </w:r>
    </w:p>
    <w:p w14:paraId="459553EF" w14:textId="77777777" w:rsidR="00A03513" w:rsidRPr="003445F6" w:rsidRDefault="00A03513" w:rsidP="00A03513">
      <w:pPr>
        <w:pStyle w:val="EndNoteBibliography"/>
      </w:pPr>
      <w:r w:rsidRPr="003445F6">
        <w:t>4.</w:t>
      </w:r>
      <w:r w:rsidRPr="003445F6">
        <w:tab/>
        <w:t>Saccomandi P, Schena E, Massaroni C, Fong Y, Grasso RF, Giurazza F, et al. Temperature monitoring during microwave ablation in ex vivo porcine livers. European journal of surgical oncology : the journal of the European Society of Surgical Oncology and the British Association of Surgical Oncology. 2015;41(12):1699-705. Epub 2015/10/05. doi: 10.1016/j.ejso.2015.08.171. PubMed PMID: 26433708; PubMed Central PMCID: PMCPMC5513178.</w:t>
      </w:r>
    </w:p>
    <w:p w14:paraId="4CBF9AAC" w14:textId="4F047B9E" w:rsidR="00A03513" w:rsidRPr="003445F6" w:rsidRDefault="00A03513" w:rsidP="00A03513">
      <w:pPr>
        <w:pStyle w:val="EndNoteBibliography"/>
      </w:pPr>
      <w:r w:rsidRPr="003445F6">
        <w:t>5.</w:t>
      </w:r>
      <w:r w:rsidRPr="003445F6">
        <w:tab/>
        <w:t xml:space="preserve">Wu X, Liu B, Xu B. Theoretical evaluation of high frequency microwave ablation applied in cancer therapy. Applied Thermal Engineering. 2016;107:501-7. doi: </w:t>
      </w:r>
      <w:hyperlink r:id="rId6" w:history="1">
        <w:r w:rsidRPr="003445F6">
          <w:rPr>
            <w:rStyle w:val="Hyperlink"/>
            <w:color w:val="auto"/>
            <w:u w:val="none"/>
          </w:rPr>
          <w:t>https://doi.org/10.1016/j.applthermaleng.2016.07.010</w:t>
        </w:r>
      </w:hyperlink>
      <w:r w:rsidRPr="003445F6">
        <w:t>.</w:t>
      </w:r>
    </w:p>
    <w:p w14:paraId="0F0EAA15" w14:textId="055298E1" w:rsidR="0050412B" w:rsidRDefault="00805E7D" w:rsidP="00A03513">
      <w:r w:rsidRPr="003445F6">
        <w:fldChar w:fldCharType="end"/>
      </w:r>
    </w:p>
    <w:sectPr w:rsidR="005041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Lc0sTS1NDE0MTI2NTVR0lEKTi0uzszPAymwqAUAubWOziwAAAA="/>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90rta6xwer6esseuxtae52xpzerwtrazw&quot;&gt;MWA MNP Dissipation&lt;record-ids&gt;&lt;item&gt;32&lt;/item&gt;&lt;item&gt;51&lt;/item&gt;&lt;item&gt;52&lt;/item&gt;&lt;item&gt;59&lt;/item&gt;&lt;item&gt;117&lt;/item&gt;&lt;/record-ids&gt;&lt;/item&gt;&lt;/Libraries&gt;"/>
  </w:docVars>
  <w:rsids>
    <w:rsidRoot w:val="00805E7D"/>
    <w:rsid w:val="00000C11"/>
    <w:rsid w:val="00001593"/>
    <w:rsid w:val="000078D8"/>
    <w:rsid w:val="00023C45"/>
    <w:rsid w:val="0002702B"/>
    <w:rsid w:val="00056EA1"/>
    <w:rsid w:val="00072AA6"/>
    <w:rsid w:val="00077D2F"/>
    <w:rsid w:val="000818A3"/>
    <w:rsid w:val="00084BFB"/>
    <w:rsid w:val="000917D9"/>
    <w:rsid w:val="00093250"/>
    <w:rsid w:val="00097701"/>
    <w:rsid w:val="00097A5D"/>
    <w:rsid w:val="000A08A3"/>
    <w:rsid w:val="000B172D"/>
    <w:rsid w:val="000C70FF"/>
    <w:rsid w:val="000E0B85"/>
    <w:rsid w:val="000E10C5"/>
    <w:rsid w:val="000E2D3A"/>
    <w:rsid w:val="000F497E"/>
    <w:rsid w:val="00103C4B"/>
    <w:rsid w:val="00105A5A"/>
    <w:rsid w:val="00105CFD"/>
    <w:rsid w:val="00107654"/>
    <w:rsid w:val="00111B86"/>
    <w:rsid w:val="00117245"/>
    <w:rsid w:val="001328D4"/>
    <w:rsid w:val="00143197"/>
    <w:rsid w:val="001453D6"/>
    <w:rsid w:val="00147B12"/>
    <w:rsid w:val="00147C07"/>
    <w:rsid w:val="00151537"/>
    <w:rsid w:val="001604A9"/>
    <w:rsid w:val="00171DED"/>
    <w:rsid w:val="00171F8A"/>
    <w:rsid w:val="00180975"/>
    <w:rsid w:val="00180D01"/>
    <w:rsid w:val="001827A3"/>
    <w:rsid w:val="001960DF"/>
    <w:rsid w:val="00196431"/>
    <w:rsid w:val="001A2E16"/>
    <w:rsid w:val="001B5648"/>
    <w:rsid w:val="001C275A"/>
    <w:rsid w:val="001C2BDF"/>
    <w:rsid w:val="001C6457"/>
    <w:rsid w:val="001D0AE4"/>
    <w:rsid w:val="001D55C6"/>
    <w:rsid w:val="001D6084"/>
    <w:rsid w:val="001E7414"/>
    <w:rsid w:val="001F0C62"/>
    <w:rsid w:val="001F2424"/>
    <w:rsid w:val="002059C7"/>
    <w:rsid w:val="002059D1"/>
    <w:rsid w:val="0021262E"/>
    <w:rsid w:val="002165D6"/>
    <w:rsid w:val="00221408"/>
    <w:rsid w:val="002245B0"/>
    <w:rsid w:val="00230FEF"/>
    <w:rsid w:val="0026361F"/>
    <w:rsid w:val="00264B90"/>
    <w:rsid w:val="0026534B"/>
    <w:rsid w:val="0027211E"/>
    <w:rsid w:val="00273CD5"/>
    <w:rsid w:val="0027753F"/>
    <w:rsid w:val="002778CD"/>
    <w:rsid w:val="002812E1"/>
    <w:rsid w:val="00281CD2"/>
    <w:rsid w:val="002841BE"/>
    <w:rsid w:val="00284FBC"/>
    <w:rsid w:val="002857CE"/>
    <w:rsid w:val="00290F2C"/>
    <w:rsid w:val="00296F85"/>
    <w:rsid w:val="002A7D51"/>
    <w:rsid w:val="002B0250"/>
    <w:rsid w:val="002B2791"/>
    <w:rsid w:val="002B71B7"/>
    <w:rsid w:val="002C3F39"/>
    <w:rsid w:val="002C4DC6"/>
    <w:rsid w:val="002C51CA"/>
    <w:rsid w:val="002D72BE"/>
    <w:rsid w:val="002D7E16"/>
    <w:rsid w:val="002F3299"/>
    <w:rsid w:val="002F373A"/>
    <w:rsid w:val="00300679"/>
    <w:rsid w:val="00310E1F"/>
    <w:rsid w:val="00311F09"/>
    <w:rsid w:val="00311FD2"/>
    <w:rsid w:val="0031286F"/>
    <w:rsid w:val="00315E2F"/>
    <w:rsid w:val="00321E12"/>
    <w:rsid w:val="00323DAC"/>
    <w:rsid w:val="00324AB1"/>
    <w:rsid w:val="00325498"/>
    <w:rsid w:val="00334040"/>
    <w:rsid w:val="00340A31"/>
    <w:rsid w:val="003417BD"/>
    <w:rsid w:val="00343F70"/>
    <w:rsid w:val="003445F6"/>
    <w:rsid w:val="00345878"/>
    <w:rsid w:val="00347EA9"/>
    <w:rsid w:val="003527D7"/>
    <w:rsid w:val="0035435C"/>
    <w:rsid w:val="00354AD2"/>
    <w:rsid w:val="00362103"/>
    <w:rsid w:val="0036602C"/>
    <w:rsid w:val="00381ECA"/>
    <w:rsid w:val="00390457"/>
    <w:rsid w:val="00390B45"/>
    <w:rsid w:val="00390D87"/>
    <w:rsid w:val="00391E53"/>
    <w:rsid w:val="00394646"/>
    <w:rsid w:val="003A0201"/>
    <w:rsid w:val="003A4D69"/>
    <w:rsid w:val="003A7E9C"/>
    <w:rsid w:val="003B6F96"/>
    <w:rsid w:val="003D563C"/>
    <w:rsid w:val="003E1C20"/>
    <w:rsid w:val="003E6FC8"/>
    <w:rsid w:val="003F1409"/>
    <w:rsid w:val="003F271B"/>
    <w:rsid w:val="003F2FFE"/>
    <w:rsid w:val="003F548B"/>
    <w:rsid w:val="00402F85"/>
    <w:rsid w:val="00403462"/>
    <w:rsid w:val="00404512"/>
    <w:rsid w:val="0041419A"/>
    <w:rsid w:val="00423212"/>
    <w:rsid w:val="00426CF9"/>
    <w:rsid w:val="00430C12"/>
    <w:rsid w:val="00430E63"/>
    <w:rsid w:val="00430E6C"/>
    <w:rsid w:val="00435CF9"/>
    <w:rsid w:val="004375A5"/>
    <w:rsid w:val="004416C6"/>
    <w:rsid w:val="00442F42"/>
    <w:rsid w:val="00447C45"/>
    <w:rsid w:val="00457FE0"/>
    <w:rsid w:val="00465A71"/>
    <w:rsid w:val="004667C2"/>
    <w:rsid w:val="00471F75"/>
    <w:rsid w:val="00475AE1"/>
    <w:rsid w:val="0048027D"/>
    <w:rsid w:val="004806F8"/>
    <w:rsid w:val="00482792"/>
    <w:rsid w:val="00482B8F"/>
    <w:rsid w:val="00495D04"/>
    <w:rsid w:val="004A4F08"/>
    <w:rsid w:val="004B0007"/>
    <w:rsid w:val="004B2DF0"/>
    <w:rsid w:val="004B2F7F"/>
    <w:rsid w:val="004B61B5"/>
    <w:rsid w:val="004B7FED"/>
    <w:rsid w:val="004D6F6A"/>
    <w:rsid w:val="004E100E"/>
    <w:rsid w:val="004F1CE2"/>
    <w:rsid w:val="00501B51"/>
    <w:rsid w:val="00503ACC"/>
    <w:rsid w:val="0050412B"/>
    <w:rsid w:val="0050445E"/>
    <w:rsid w:val="005044CB"/>
    <w:rsid w:val="00511082"/>
    <w:rsid w:val="00513158"/>
    <w:rsid w:val="00514A3F"/>
    <w:rsid w:val="005157C4"/>
    <w:rsid w:val="00531945"/>
    <w:rsid w:val="00532AAC"/>
    <w:rsid w:val="00536C69"/>
    <w:rsid w:val="00544CAF"/>
    <w:rsid w:val="00551F2E"/>
    <w:rsid w:val="00553144"/>
    <w:rsid w:val="005613C1"/>
    <w:rsid w:val="0056313F"/>
    <w:rsid w:val="00563A63"/>
    <w:rsid w:val="00566BA2"/>
    <w:rsid w:val="00570EB7"/>
    <w:rsid w:val="00572370"/>
    <w:rsid w:val="0058720B"/>
    <w:rsid w:val="00593D67"/>
    <w:rsid w:val="00594BCB"/>
    <w:rsid w:val="005A7411"/>
    <w:rsid w:val="005B5892"/>
    <w:rsid w:val="005B71ED"/>
    <w:rsid w:val="005C22F0"/>
    <w:rsid w:val="005C706A"/>
    <w:rsid w:val="005D33F0"/>
    <w:rsid w:val="005E1EAB"/>
    <w:rsid w:val="005E4130"/>
    <w:rsid w:val="005E4748"/>
    <w:rsid w:val="005F1DA6"/>
    <w:rsid w:val="006006E0"/>
    <w:rsid w:val="00600D9D"/>
    <w:rsid w:val="006079C5"/>
    <w:rsid w:val="00607B4B"/>
    <w:rsid w:val="0061421E"/>
    <w:rsid w:val="006159F1"/>
    <w:rsid w:val="00621CB5"/>
    <w:rsid w:val="00626577"/>
    <w:rsid w:val="006265AE"/>
    <w:rsid w:val="00632D8D"/>
    <w:rsid w:val="0063553F"/>
    <w:rsid w:val="0063751E"/>
    <w:rsid w:val="00640223"/>
    <w:rsid w:val="00641CF3"/>
    <w:rsid w:val="00645D51"/>
    <w:rsid w:val="006570DD"/>
    <w:rsid w:val="00657249"/>
    <w:rsid w:val="00663182"/>
    <w:rsid w:val="006770A0"/>
    <w:rsid w:val="00692CCD"/>
    <w:rsid w:val="0069351E"/>
    <w:rsid w:val="006935BC"/>
    <w:rsid w:val="00693E33"/>
    <w:rsid w:val="00696AF9"/>
    <w:rsid w:val="006A2332"/>
    <w:rsid w:val="006A55F8"/>
    <w:rsid w:val="006A66B1"/>
    <w:rsid w:val="006A74A4"/>
    <w:rsid w:val="006B4151"/>
    <w:rsid w:val="006B69B8"/>
    <w:rsid w:val="006B7647"/>
    <w:rsid w:val="006C31BB"/>
    <w:rsid w:val="006C3B39"/>
    <w:rsid w:val="006C6FA1"/>
    <w:rsid w:val="006C7463"/>
    <w:rsid w:val="006D07D5"/>
    <w:rsid w:val="006D1046"/>
    <w:rsid w:val="006D57C0"/>
    <w:rsid w:val="006E1BFB"/>
    <w:rsid w:val="006E2E73"/>
    <w:rsid w:val="006E5F34"/>
    <w:rsid w:val="006F2455"/>
    <w:rsid w:val="006F51B0"/>
    <w:rsid w:val="006F5B57"/>
    <w:rsid w:val="006F6A36"/>
    <w:rsid w:val="006F7ABC"/>
    <w:rsid w:val="0070577F"/>
    <w:rsid w:val="00705C3B"/>
    <w:rsid w:val="007070D9"/>
    <w:rsid w:val="0071171C"/>
    <w:rsid w:val="00713C9B"/>
    <w:rsid w:val="0071640D"/>
    <w:rsid w:val="00716897"/>
    <w:rsid w:val="00716A03"/>
    <w:rsid w:val="00723B58"/>
    <w:rsid w:val="0072627B"/>
    <w:rsid w:val="00735109"/>
    <w:rsid w:val="00735D2C"/>
    <w:rsid w:val="00735E71"/>
    <w:rsid w:val="007436E0"/>
    <w:rsid w:val="007471CA"/>
    <w:rsid w:val="00747FE7"/>
    <w:rsid w:val="007550B3"/>
    <w:rsid w:val="0077145F"/>
    <w:rsid w:val="007737D5"/>
    <w:rsid w:val="00774E29"/>
    <w:rsid w:val="00785E08"/>
    <w:rsid w:val="00787BBE"/>
    <w:rsid w:val="007A394A"/>
    <w:rsid w:val="007A4F83"/>
    <w:rsid w:val="007A59F3"/>
    <w:rsid w:val="007B2AD7"/>
    <w:rsid w:val="007B3CE1"/>
    <w:rsid w:val="007B7E43"/>
    <w:rsid w:val="007C26E0"/>
    <w:rsid w:val="007D063A"/>
    <w:rsid w:val="007D1516"/>
    <w:rsid w:val="007D25AC"/>
    <w:rsid w:val="007D2BA3"/>
    <w:rsid w:val="007D3953"/>
    <w:rsid w:val="007D44C7"/>
    <w:rsid w:val="007E2E98"/>
    <w:rsid w:val="007E6922"/>
    <w:rsid w:val="007F16B0"/>
    <w:rsid w:val="00800A70"/>
    <w:rsid w:val="00803EA8"/>
    <w:rsid w:val="00805E7D"/>
    <w:rsid w:val="00812244"/>
    <w:rsid w:val="00815CC2"/>
    <w:rsid w:val="00822587"/>
    <w:rsid w:val="00823358"/>
    <w:rsid w:val="00823CDD"/>
    <w:rsid w:val="008365A6"/>
    <w:rsid w:val="00836EA8"/>
    <w:rsid w:val="008408BC"/>
    <w:rsid w:val="00841108"/>
    <w:rsid w:val="00851C9B"/>
    <w:rsid w:val="008524C9"/>
    <w:rsid w:val="008550B1"/>
    <w:rsid w:val="008639B1"/>
    <w:rsid w:val="00864EAA"/>
    <w:rsid w:val="00867BAA"/>
    <w:rsid w:val="00887AA1"/>
    <w:rsid w:val="00890C84"/>
    <w:rsid w:val="008910B9"/>
    <w:rsid w:val="008A240C"/>
    <w:rsid w:val="008A29D0"/>
    <w:rsid w:val="008A4250"/>
    <w:rsid w:val="008A6A18"/>
    <w:rsid w:val="008A7243"/>
    <w:rsid w:val="008B176B"/>
    <w:rsid w:val="008B198B"/>
    <w:rsid w:val="008B2CE7"/>
    <w:rsid w:val="008B5E60"/>
    <w:rsid w:val="008B5EAE"/>
    <w:rsid w:val="008C0C79"/>
    <w:rsid w:val="008C2166"/>
    <w:rsid w:val="008D17DE"/>
    <w:rsid w:val="008D6CD4"/>
    <w:rsid w:val="008F2B1D"/>
    <w:rsid w:val="008F577D"/>
    <w:rsid w:val="009010AC"/>
    <w:rsid w:val="00907B10"/>
    <w:rsid w:val="00914292"/>
    <w:rsid w:val="009179E3"/>
    <w:rsid w:val="009247F7"/>
    <w:rsid w:val="0092536A"/>
    <w:rsid w:val="00925B56"/>
    <w:rsid w:val="00925ED0"/>
    <w:rsid w:val="00932512"/>
    <w:rsid w:val="00937CD6"/>
    <w:rsid w:val="00944C6B"/>
    <w:rsid w:val="0094554D"/>
    <w:rsid w:val="00950A53"/>
    <w:rsid w:val="009516FB"/>
    <w:rsid w:val="009600AA"/>
    <w:rsid w:val="00961B83"/>
    <w:rsid w:val="00962DB5"/>
    <w:rsid w:val="009645D2"/>
    <w:rsid w:val="00971D06"/>
    <w:rsid w:val="0097217D"/>
    <w:rsid w:val="00983493"/>
    <w:rsid w:val="009851B6"/>
    <w:rsid w:val="00986CEB"/>
    <w:rsid w:val="00990E7F"/>
    <w:rsid w:val="0099147F"/>
    <w:rsid w:val="00995B97"/>
    <w:rsid w:val="009A0CA4"/>
    <w:rsid w:val="009A3037"/>
    <w:rsid w:val="009A47EC"/>
    <w:rsid w:val="009D338C"/>
    <w:rsid w:val="009E0922"/>
    <w:rsid w:val="009F2190"/>
    <w:rsid w:val="009F5778"/>
    <w:rsid w:val="00A03513"/>
    <w:rsid w:val="00A03B29"/>
    <w:rsid w:val="00A10D64"/>
    <w:rsid w:val="00A11620"/>
    <w:rsid w:val="00A11FF7"/>
    <w:rsid w:val="00A1416B"/>
    <w:rsid w:val="00A16048"/>
    <w:rsid w:val="00A17A37"/>
    <w:rsid w:val="00A2018E"/>
    <w:rsid w:val="00A206B0"/>
    <w:rsid w:val="00A30707"/>
    <w:rsid w:val="00A32942"/>
    <w:rsid w:val="00A374CE"/>
    <w:rsid w:val="00A50CB2"/>
    <w:rsid w:val="00A522F9"/>
    <w:rsid w:val="00A57562"/>
    <w:rsid w:val="00A575A7"/>
    <w:rsid w:val="00A721E0"/>
    <w:rsid w:val="00A81962"/>
    <w:rsid w:val="00A8282D"/>
    <w:rsid w:val="00A8357D"/>
    <w:rsid w:val="00A84C18"/>
    <w:rsid w:val="00A85F26"/>
    <w:rsid w:val="00A97508"/>
    <w:rsid w:val="00AA0FBC"/>
    <w:rsid w:val="00AB5804"/>
    <w:rsid w:val="00AB5D9B"/>
    <w:rsid w:val="00AC2C42"/>
    <w:rsid w:val="00AD52C6"/>
    <w:rsid w:val="00AD5CBC"/>
    <w:rsid w:val="00AD7EF0"/>
    <w:rsid w:val="00AE2872"/>
    <w:rsid w:val="00AE2F3B"/>
    <w:rsid w:val="00AE5EEB"/>
    <w:rsid w:val="00AE7F1D"/>
    <w:rsid w:val="00AF14FA"/>
    <w:rsid w:val="00AF35C4"/>
    <w:rsid w:val="00AF5CF8"/>
    <w:rsid w:val="00AF71A5"/>
    <w:rsid w:val="00B004AB"/>
    <w:rsid w:val="00B02351"/>
    <w:rsid w:val="00B06E8B"/>
    <w:rsid w:val="00B10EB0"/>
    <w:rsid w:val="00B11734"/>
    <w:rsid w:val="00B15FE3"/>
    <w:rsid w:val="00B16561"/>
    <w:rsid w:val="00B20B60"/>
    <w:rsid w:val="00B219E7"/>
    <w:rsid w:val="00B257CD"/>
    <w:rsid w:val="00B26B15"/>
    <w:rsid w:val="00B27B85"/>
    <w:rsid w:val="00B42F97"/>
    <w:rsid w:val="00B44503"/>
    <w:rsid w:val="00B4744D"/>
    <w:rsid w:val="00B62F55"/>
    <w:rsid w:val="00B9156A"/>
    <w:rsid w:val="00B94157"/>
    <w:rsid w:val="00BA0B74"/>
    <w:rsid w:val="00BA36FD"/>
    <w:rsid w:val="00BB21E9"/>
    <w:rsid w:val="00BB5172"/>
    <w:rsid w:val="00BC5CB0"/>
    <w:rsid w:val="00BC760E"/>
    <w:rsid w:val="00BD5860"/>
    <w:rsid w:val="00BD5D14"/>
    <w:rsid w:val="00BE339A"/>
    <w:rsid w:val="00BF0508"/>
    <w:rsid w:val="00BF1D5C"/>
    <w:rsid w:val="00BF412A"/>
    <w:rsid w:val="00BF44CE"/>
    <w:rsid w:val="00C013FE"/>
    <w:rsid w:val="00C06FE7"/>
    <w:rsid w:val="00C15DBA"/>
    <w:rsid w:val="00C1687E"/>
    <w:rsid w:val="00C301F8"/>
    <w:rsid w:val="00C42A61"/>
    <w:rsid w:val="00C466FF"/>
    <w:rsid w:val="00C47F41"/>
    <w:rsid w:val="00C513C7"/>
    <w:rsid w:val="00C67E56"/>
    <w:rsid w:val="00C77DEA"/>
    <w:rsid w:val="00C802BC"/>
    <w:rsid w:val="00C82961"/>
    <w:rsid w:val="00C84E99"/>
    <w:rsid w:val="00C973A8"/>
    <w:rsid w:val="00CA22BB"/>
    <w:rsid w:val="00CC01FE"/>
    <w:rsid w:val="00CC2D1E"/>
    <w:rsid w:val="00CC4B52"/>
    <w:rsid w:val="00CC6DD8"/>
    <w:rsid w:val="00CD4DC5"/>
    <w:rsid w:val="00CE38C2"/>
    <w:rsid w:val="00CE7227"/>
    <w:rsid w:val="00D04192"/>
    <w:rsid w:val="00D042DB"/>
    <w:rsid w:val="00D07583"/>
    <w:rsid w:val="00D11317"/>
    <w:rsid w:val="00D117D5"/>
    <w:rsid w:val="00D16D9B"/>
    <w:rsid w:val="00D215B2"/>
    <w:rsid w:val="00D2399D"/>
    <w:rsid w:val="00D245E3"/>
    <w:rsid w:val="00D3527C"/>
    <w:rsid w:val="00D36FEC"/>
    <w:rsid w:val="00D417DA"/>
    <w:rsid w:val="00D42E0E"/>
    <w:rsid w:val="00D439D9"/>
    <w:rsid w:val="00D504E0"/>
    <w:rsid w:val="00D53381"/>
    <w:rsid w:val="00D538EC"/>
    <w:rsid w:val="00D53C81"/>
    <w:rsid w:val="00D57A77"/>
    <w:rsid w:val="00D661E4"/>
    <w:rsid w:val="00D66416"/>
    <w:rsid w:val="00D85105"/>
    <w:rsid w:val="00D851FF"/>
    <w:rsid w:val="00D86232"/>
    <w:rsid w:val="00DA0523"/>
    <w:rsid w:val="00DA334A"/>
    <w:rsid w:val="00DA3C74"/>
    <w:rsid w:val="00DB0934"/>
    <w:rsid w:val="00DB2EC0"/>
    <w:rsid w:val="00DC211E"/>
    <w:rsid w:val="00DC28E7"/>
    <w:rsid w:val="00DC72AC"/>
    <w:rsid w:val="00DD4865"/>
    <w:rsid w:val="00DD792B"/>
    <w:rsid w:val="00DE1DAE"/>
    <w:rsid w:val="00DE7275"/>
    <w:rsid w:val="00DF0006"/>
    <w:rsid w:val="00DF1A01"/>
    <w:rsid w:val="00DF385C"/>
    <w:rsid w:val="00DF432B"/>
    <w:rsid w:val="00DF507D"/>
    <w:rsid w:val="00E04113"/>
    <w:rsid w:val="00E06A0D"/>
    <w:rsid w:val="00E06A59"/>
    <w:rsid w:val="00E14EB7"/>
    <w:rsid w:val="00E1526B"/>
    <w:rsid w:val="00E20448"/>
    <w:rsid w:val="00E336DB"/>
    <w:rsid w:val="00E4226C"/>
    <w:rsid w:val="00E42903"/>
    <w:rsid w:val="00E47EEE"/>
    <w:rsid w:val="00E52F4A"/>
    <w:rsid w:val="00E63309"/>
    <w:rsid w:val="00E63C46"/>
    <w:rsid w:val="00E70017"/>
    <w:rsid w:val="00E73088"/>
    <w:rsid w:val="00E811AD"/>
    <w:rsid w:val="00E90E13"/>
    <w:rsid w:val="00E97CF8"/>
    <w:rsid w:val="00EA380D"/>
    <w:rsid w:val="00EA4C38"/>
    <w:rsid w:val="00EB0D16"/>
    <w:rsid w:val="00EB289A"/>
    <w:rsid w:val="00EB2B6C"/>
    <w:rsid w:val="00EB7C9A"/>
    <w:rsid w:val="00EC788C"/>
    <w:rsid w:val="00ED18C2"/>
    <w:rsid w:val="00EE1457"/>
    <w:rsid w:val="00EE70F4"/>
    <w:rsid w:val="00EF3966"/>
    <w:rsid w:val="00F04A53"/>
    <w:rsid w:val="00F07861"/>
    <w:rsid w:val="00F20453"/>
    <w:rsid w:val="00F2194C"/>
    <w:rsid w:val="00F21D1F"/>
    <w:rsid w:val="00F2650E"/>
    <w:rsid w:val="00F26E78"/>
    <w:rsid w:val="00F2705C"/>
    <w:rsid w:val="00F32CA2"/>
    <w:rsid w:val="00F33200"/>
    <w:rsid w:val="00F341F5"/>
    <w:rsid w:val="00F34DAB"/>
    <w:rsid w:val="00F3734D"/>
    <w:rsid w:val="00F37CCA"/>
    <w:rsid w:val="00F40668"/>
    <w:rsid w:val="00F52806"/>
    <w:rsid w:val="00F60433"/>
    <w:rsid w:val="00F70662"/>
    <w:rsid w:val="00F76C66"/>
    <w:rsid w:val="00F84E98"/>
    <w:rsid w:val="00F90292"/>
    <w:rsid w:val="00F90C57"/>
    <w:rsid w:val="00F93726"/>
    <w:rsid w:val="00F94CA7"/>
    <w:rsid w:val="00F96D25"/>
    <w:rsid w:val="00FB2942"/>
    <w:rsid w:val="00FB640D"/>
    <w:rsid w:val="00FC0FFE"/>
    <w:rsid w:val="00FC5E1D"/>
    <w:rsid w:val="00FE62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7E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C69"/>
    <w:pPr>
      <w:spacing w:after="0" w:line="480" w:lineRule="auto"/>
      <w:jc w:val="both"/>
    </w:pPr>
    <w:rPr>
      <w:rFonts w:asciiTheme="majorBidi" w:eastAsia="Calibri" w:hAnsiTheme="majorBidi" w:cstheme="majorBidi"/>
      <w:sz w:val="20"/>
      <w:szCs w:val="20"/>
    </w:rPr>
  </w:style>
  <w:style w:type="paragraph" w:styleId="Heading1">
    <w:name w:val="heading 1"/>
    <w:basedOn w:val="Normal"/>
    <w:next w:val="Normal"/>
    <w:link w:val="Heading1Char"/>
    <w:uiPriority w:val="9"/>
    <w:qFormat/>
    <w:rsid w:val="00536C69"/>
    <w:pPr>
      <w:outlineLvl w:val="0"/>
    </w:pPr>
    <w:rPr>
      <w:b/>
      <w:bCs/>
    </w:rPr>
  </w:style>
  <w:style w:type="paragraph" w:styleId="Heading2">
    <w:name w:val="heading 2"/>
    <w:basedOn w:val="Heading1"/>
    <w:next w:val="Normal"/>
    <w:link w:val="Heading2Char"/>
    <w:qFormat/>
    <w:rsid w:val="001D55C6"/>
    <w:pPr>
      <w:numPr>
        <w:ilvl w:val="1"/>
      </w:numPr>
      <w:spacing w:before="40"/>
      <w:outlineLvl w:val="1"/>
    </w:pPr>
    <w:rPr>
      <w:rFonts w:ascii="Times New Roman" w:eastAsia="PMingLiU" w:hAnsi="Times New Roman"/>
      <w:bCs w:val="0"/>
      <w:kern w:val="28"/>
      <w:sz w:val="27"/>
      <w:szCs w:val="27"/>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5E7D"/>
    <w:pPr>
      <w:overflowPunct w:val="0"/>
      <w:autoSpaceDE w:val="0"/>
      <w:autoSpaceDN w:val="0"/>
      <w:adjustRightInd w:val="0"/>
      <w:spacing w:after="0" w:line="240" w:lineRule="auto"/>
      <w:textAlignment w:val="baseline"/>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5E7D"/>
    <w:rPr>
      <w:rFonts w:ascii="Tahoma" w:hAnsi="Tahoma" w:cs="Tahoma"/>
      <w:sz w:val="16"/>
      <w:szCs w:val="16"/>
    </w:rPr>
  </w:style>
  <w:style w:type="character" w:customStyle="1" w:styleId="BalloonTextChar">
    <w:name w:val="Balloon Text Char"/>
    <w:basedOn w:val="DefaultParagraphFont"/>
    <w:link w:val="BalloonText"/>
    <w:uiPriority w:val="99"/>
    <w:semiHidden/>
    <w:rsid w:val="00805E7D"/>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805E7D"/>
    <w:pPr>
      <w:jc w:val="center"/>
    </w:pPr>
    <w:rPr>
      <w:rFonts w:ascii="Times New Roman" w:hAnsi="Times New Roman" w:cs="Times New Roman"/>
      <w:noProof/>
      <w:sz w:val="22"/>
    </w:rPr>
  </w:style>
  <w:style w:type="character" w:customStyle="1" w:styleId="EndNoteBibliographyTitleChar">
    <w:name w:val="EndNote Bibliography Title Char"/>
    <w:basedOn w:val="DefaultParagraphFont"/>
    <w:link w:val="EndNoteBibliographyTitle"/>
    <w:rsid w:val="00805E7D"/>
    <w:rPr>
      <w:rFonts w:ascii="Times New Roman" w:eastAsia="Calibri" w:hAnsi="Times New Roman" w:cs="Times New Roman"/>
      <w:noProof/>
      <w:szCs w:val="20"/>
    </w:rPr>
  </w:style>
  <w:style w:type="paragraph" w:customStyle="1" w:styleId="EndNoteBibliography">
    <w:name w:val="EndNote Bibliography"/>
    <w:basedOn w:val="Normal"/>
    <w:link w:val="EndNoteBibliographyChar"/>
    <w:rsid w:val="00805E7D"/>
    <w:pPr>
      <w:spacing w:line="240" w:lineRule="auto"/>
    </w:pPr>
    <w:rPr>
      <w:rFonts w:ascii="Times New Roman" w:hAnsi="Times New Roman" w:cs="Times New Roman"/>
      <w:noProof/>
      <w:sz w:val="22"/>
    </w:rPr>
  </w:style>
  <w:style w:type="character" w:customStyle="1" w:styleId="EndNoteBibliographyChar">
    <w:name w:val="EndNote Bibliography Char"/>
    <w:basedOn w:val="DefaultParagraphFont"/>
    <w:link w:val="EndNoteBibliography"/>
    <w:rsid w:val="00805E7D"/>
    <w:rPr>
      <w:rFonts w:ascii="Times New Roman" w:eastAsia="Calibri" w:hAnsi="Times New Roman" w:cs="Times New Roman"/>
      <w:noProof/>
      <w:szCs w:val="20"/>
    </w:rPr>
  </w:style>
  <w:style w:type="paragraph" w:styleId="Caption">
    <w:name w:val="caption"/>
    <w:basedOn w:val="Normal"/>
    <w:next w:val="Normal"/>
    <w:uiPriority w:val="35"/>
    <w:unhideWhenUsed/>
    <w:qFormat/>
    <w:rsid w:val="00641CF3"/>
    <w:pPr>
      <w:overflowPunct w:val="0"/>
      <w:autoSpaceDE w:val="0"/>
      <w:autoSpaceDN w:val="0"/>
      <w:adjustRightInd w:val="0"/>
      <w:spacing w:after="200"/>
      <w:jc w:val="center"/>
      <w:textAlignment w:val="baseline"/>
    </w:pPr>
    <w:rPr>
      <w:sz w:val="18"/>
      <w:szCs w:val="18"/>
    </w:rPr>
  </w:style>
  <w:style w:type="character" w:customStyle="1" w:styleId="Heading2Char">
    <w:name w:val="Heading 2 Char"/>
    <w:basedOn w:val="DefaultParagraphFont"/>
    <w:link w:val="Heading2"/>
    <w:rsid w:val="001D55C6"/>
    <w:rPr>
      <w:rFonts w:ascii="Times New Roman" w:eastAsia="PMingLiU" w:hAnsi="Times New Roman" w:cstheme="majorBidi"/>
      <w:b/>
      <w:kern w:val="28"/>
      <w:sz w:val="27"/>
      <w:szCs w:val="27"/>
      <w:lang w:eastAsia="zh-TW"/>
    </w:rPr>
  </w:style>
  <w:style w:type="character" w:customStyle="1" w:styleId="Heading1Char">
    <w:name w:val="Heading 1 Char"/>
    <w:basedOn w:val="DefaultParagraphFont"/>
    <w:link w:val="Heading1"/>
    <w:uiPriority w:val="9"/>
    <w:rsid w:val="00536C69"/>
    <w:rPr>
      <w:rFonts w:asciiTheme="majorBidi" w:eastAsia="Calibri" w:hAnsiTheme="majorBidi" w:cstheme="majorBidi"/>
      <w:b/>
      <w:bCs/>
      <w:sz w:val="20"/>
      <w:szCs w:val="20"/>
    </w:rPr>
  </w:style>
  <w:style w:type="character" w:customStyle="1" w:styleId="shorttext">
    <w:name w:val="short_text"/>
    <w:basedOn w:val="DefaultParagraphFont"/>
    <w:rsid w:val="00D36FEC"/>
  </w:style>
  <w:style w:type="character" w:styleId="CommentReference">
    <w:name w:val="annotation reference"/>
    <w:basedOn w:val="DefaultParagraphFont"/>
    <w:uiPriority w:val="99"/>
    <w:semiHidden/>
    <w:unhideWhenUsed/>
    <w:rsid w:val="00A84C18"/>
    <w:rPr>
      <w:sz w:val="16"/>
      <w:szCs w:val="16"/>
    </w:rPr>
  </w:style>
  <w:style w:type="paragraph" w:styleId="CommentText">
    <w:name w:val="annotation text"/>
    <w:basedOn w:val="Normal"/>
    <w:link w:val="CommentTextChar"/>
    <w:uiPriority w:val="99"/>
    <w:unhideWhenUsed/>
    <w:rsid w:val="00A84C18"/>
  </w:style>
  <w:style w:type="character" w:customStyle="1" w:styleId="CommentTextChar">
    <w:name w:val="Comment Text Char"/>
    <w:basedOn w:val="DefaultParagraphFont"/>
    <w:link w:val="CommentText"/>
    <w:uiPriority w:val="99"/>
    <w:rsid w:val="00A84C18"/>
    <w:rPr>
      <w:rFonts w:asciiTheme="majorBidi" w:eastAsia="Calibri" w:hAnsiTheme="majorBidi" w:cstheme="majorBidi"/>
      <w:sz w:val="20"/>
      <w:szCs w:val="20"/>
    </w:rPr>
  </w:style>
  <w:style w:type="paragraph" w:styleId="CommentSubject">
    <w:name w:val="annotation subject"/>
    <w:basedOn w:val="CommentText"/>
    <w:next w:val="CommentText"/>
    <w:link w:val="CommentSubjectChar"/>
    <w:uiPriority w:val="99"/>
    <w:semiHidden/>
    <w:unhideWhenUsed/>
    <w:rsid w:val="00A84C18"/>
    <w:rPr>
      <w:b/>
      <w:bCs/>
    </w:rPr>
  </w:style>
  <w:style w:type="character" w:customStyle="1" w:styleId="CommentSubjectChar">
    <w:name w:val="Comment Subject Char"/>
    <w:basedOn w:val="CommentTextChar"/>
    <w:link w:val="CommentSubject"/>
    <w:uiPriority w:val="99"/>
    <w:semiHidden/>
    <w:rsid w:val="00A84C18"/>
    <w:rPr>
      <w:rFonts w:asciiTheme="majorBidi" w:eastAsia="Calibri" w:hAnsiTheme="majorBidi" w:cstheme="majorBidi"/>
      <w:b/>
      <w:bCs/>
      <w:sz w:val="20"/>
      <w:szCs w:val="20"/>
    </w:rPr>
  </w:style>
  <w:style w:type="paragraph" w:customStyle="1" w:styleId="addedtomanuscrit">
    <w:name w:val="added to manuscrit"/>
    <w:basedOn w:val="Normal"/>
    <w:link w:val="addedtomanuscritChar"/>
    <w:qFormat/>
    <w:rsid w:val="00321E12"/>
    <w:pPr>
      <w:spacing w:after="200" w:line="276" w:lineRule="auto"/>
    </w:pPr>
    <w:rPr>
      <w:rFonts w:eastAsiaTheme="minorHAnsi"/>
      <w:color w:val="00B050"/>
    </w:rPr>
  </w:style>
  <w:style w:type="character" w:customStyle="1" w:styleId="addedtomanuscritChar">
    <w:name w:val="added to manuscrit Char"/>
    <w:basedOn w:val="DefaultParagraphFont"/>
    <w:link w:val="addedtomanuscrit"/>
    <w:rsid w:val="00321E12"/>
    <w:rPr>
      <w:rFonts w:asciiTheme="majorBidi" w:hAnsiTheme="majorBidi" w:cstheme="majorBidi"/>
      <w:color w:val="00B050"/>
    </w:rPr>
  </w:style>
  <w:style w:type="character" w:styleId="PlaceholderText">
    <w:name w:val="Placeholder Text"/>
    <w:basedOn w:val="DefaultParagraphFont"/>
    <w:uiPriority w:val="99"/>
    <w:semiHidden/>
    <w:rsid w:val="0099147F"/>
    <w:rPr>
      <w:color w:val="808080"/>
    </w:rPr>
  </w:style>
  <w:style w:type="character" w:styleId="Hyperlink">
    <w:name w:val="Hyperlink"/>
    <w:basedOn w:val="DefaultParagraphFont"/>
    <w:uiPriority w:val="99"/>
    <w:unhideWhenUsed/>
    <w:rsid w:val="00A0351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C69"/>
    <w:pPr>
      <w:spacing w:after="0" w:line="480" w:lineRule="auto"/>
      <w:jc w:val="both"/>
    </w:pPr>
    <w:rPr>
      <w:rFonts w:asciiTheme="majorBidi" w:eastAsia="Calibri" w:hAnsiTheme="majorBidi" w:cstheme="majorBidi"/>
      <w:sz w:val="20"/>
      <w:szCs w:val="20"/>
    </w:rPr>
  </w:style>
  <w:style w:type="paragraph" w:styleId="Heading1">
    <w:name w:val="heading 1"/>
    <w:basedOn w:val="Normal"/>
    <w:next w:val="Normal"/>
    <w:link w:val="Heading1Char"/>
    <w:uiPriority w:val="9"/>
    <w:qFormat/>
    <w:rsid w:val="00536C69"/>
    <w:pPr>
      <w:outlineLvl w:val="0"/>
    </w:pPr>
    <w:rPr>
      <w:b/>
      <w:bCs/>
    </w:rPr>
  </w:style>
  <w:style w:type="paragraph" w:styleId="Heading2">
    <w:name w:val="heading 2"/>
    <w:basedOn w:val="Heading1"/>
    <w:next w:val="Normal"/>
    <w:link w:val="Heading2Char"/>
    <w:qFormat/>
    <w:rsid w:val="001D55C6"/>
    <w:pPr>
      <w:numPr>
        <w:ilvl w:val="1"/>
      </w:numPr>
      <w:spacing w:before="40"/>
      <w:outlineLvl w:val="1"/>
    </w:pPr>
    <w:rPr>
      <w:rFonts w:ascii="Times New Roman" w:eastAsia="PMingLiU" w:hAnsi="Times New Roman"/>
      <w:bCs w:val="0"/>
      <w:kern w:val="28"/>
      <w:sz w:val="27"/>
      <w:szCs w:val="27"/>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5E7D"/>
    <w:pPr>
      <w:overflowPunct w:val="0"/>
      <w:autoSpaceDE w:val="0"/>
      <w:autoSpaceDN w:val="0"/>
      <w:adjustRightInd w:val="0"/>
      <w:spacing w:after="0" w:line="240" w:lineRule="auto"/>
      <w:textAlignment w:val="baseline"/>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5E7D"/>
    <w:rPr>
      <w:rFonts w:ascii="Tahoma" w:hAnsi="Tahoma" w:cs="Tahoma"/>
      <w:sz w:val="16"/>
      <w:szCs w:val="16"/>
    </w:rPr>
  </w:style>
  <w:style w:type="character" w:customStyle="1" w:styleId="BalloonTextChar">
    <w:name w:val="Balloon Text Char"/>
    <w:basedOn w:val="DefaultParagraphFont"/>
    <w:link w:val="BalloonText"/>
    <w:uiPriority w:val="99"/>
    <w:semiHidden/>
    <w:rsid w:val="00805E7D"/>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805E7D"/>
    <w:pPr>
      <w:jc w:val="center"/>
    </w:pPr>
    <w:rPr>
      <w:rFonts w:ascii="Times New Roman" w:hAnsi="Times New Roman" w:cs="Times New Roman"/>
      <w:noProof/>
      <w:sz w:val="22"/>
    </w:rPr>
  </w:style>
  <w:style w:type="character" w:customStyle="1" w:styleId="EndNoteBibliographyTitleChar">
    <w:name w:val="EndNote Bibliography Title Char"/>
    <w:basedOn w:val="DefaultParagraphFont"/>
    <w:link w:val="EndNoteBibliographyTitle"/>
    <w:rsid w:val="00805E7D"/>
    <w:rPr>
      <w:rFonts w:ascii="Times New Roman" w:eastAsia="Calibri" w:hAnsi="Times New Roman" w:cs="Times New Roman"/>
      <w:noProof/>
      <w:szCs w:val="20"/>
    </w:rPr>
  </w:style>
  <w:style w:type="paragraph" w:customStyle="1" w:styleId="EndNoteBibliography">
    <w:name w:val="EndNote Bibliography"/>
    <w:basedOn w:val="Normal"/>
    <w:link w:val="EndNoteBibliographyChar"/>
    <w:rsid w:val="00805E7D"/>
    <w:pPr>
      <w:spacing w:line="240" w:lineRule="auto"/>
    </w:pPr>
    <w:rPr>
      <w:rFonts w:ascii="Times New Roman" w:hAnsi="Times New Roman" w:cs="Times New Roman"/>
      <w:noProof/>
      <w:sz w:val="22"/>
    </w:rPr>
  </w:style>
  <w:style w:type="character" w:customStyle="1" w:styleId="EndNoteBibliographyChar">
    <w:name w:val="EndNote Bibliography Char"/>
    <w:basedOn w:val="DefaultParagraphFont"/>
    <w:link w:val="EndNoteBibliography"/>
    <w:rsid w:val="00805E7D"/>
    <w:rPr>
      <w:rFonts w:ascii="Times New Roman" w:eastAsia="Calibri" w:hAnsi="Times New Roman" w:cs="Times New Roman"/>
      <w:noProof/>
      <w:szCs w:val="20"/>
    </w:rPr>
  </w:style>
  <w:style w:type="paragraph" w:styleId="Caption">
    <w:name w:val="caption"/>
    <w:basedOn w:val="Normal"/>
    <w:next w:val="Normal"/>
    <w:uiPriority w:val="35"/>
    <w:unhideWhenUsed/>
    <w:qFormat/>
    <w:rsid w:val="00641CF3"/>
    <w:pPr>
      <w:overflowPunct w:val="0"/>
      <w:autoSpaceDE w:val="0"/>
      <w:autoSpaceDN w:val="0"/>
      <w:adjustRightInd w:val="0"/>
      <w:spacing w:after="200"/>
      <w:jc w:val="center"/>
      <w:textAlignment w:val="baseline"/>
    </w:pPr>
    <w:rPr>
      <w:sz w:val="18"/>
      <w:szCs w:val="18"/>
    </w:rPr>
  </w:style>
  <w:style w:type="character" w:customStyle="1" w:styleId="Heading2Char">
    <w:name w:val="Heading 2 Char"/>
    <w:basedOn w:val="DefaultParagraphFont"/>
    <w:link w:val="Heading2"/>
    <w:rsid w:val="001D55C6"/>
    <w:rPr>
      <w:rFonts w:ascii="Times New Roman" w:eastAsia="PMingLiU" w:hAnsi="Times New Roman" w:cstheme="majorBidi"/>
      <w:b/>
      <w:kern w:val="28"/>
      <w:sz w:val="27"/>
      <w:szCs w:val="27"/>
      <w:lang w:eastAsia="zh-TW"/>
    </w:rPr>
  </w:style>
  <w:style w:type="character" w:customStyle="1" w:styleId="Heading1Char">
    <w:name w:val="Heading 1 Char"/>
    <w:basedOn w:val="DefaultParagraphFont"/>
    <w:link w:val="Heading1"/>
    <w:uiPriority w:val="9"/>
    <w:rsid w:val="00536C69"/>
    <w:rPr>
      <w:rFonts w:asciiTheme="majorBidi" w:eastAsia="Calibri" w:hAnsiTheme="majorBidi" w:cstheme="majorBidi"/>
      <w:b/>
      <w:bCs/>
      <w:sz w:val="20"/>
      <w:szCs w:val="20"/>
    </w:rPr>
  </w:style>
  <w:style w:type="character" w:customStyle="1" w:styleId="shorttext">
    <w:name w:val="short_text"/>
    <w:basedOn w:val="DefaultParagraphFont"/>
    <w:rsid w:val="00D36FEC"/>
  </w:style>
  <w:style w:type="character" w:styleId="CommentReference">
    <w:name w:val="annotation reference"/>
    <w:basedOn w:val="DefaultParagraphFont"/>
    <w:uiPriority w:val="99"/>
    <w:semiHidden/>
    <w:unhideWhenUsed/>
    <w:rsid w:val="00A84C18"/>
    <w:rPr>
      <w:sz w:val="16"/>
      <w:szCs w:val="16"/>
    </w:rPr>
  </w:style>
  <w:style w:type="paragraph" w:styleId="CommentText">
    <w:name w:val="annotation text"/>
    <w:basedOn w:val="Normal"/>
    <w:link w:val="CommentTextChar"/>
    <w:uiPriority w:val="99"/>
    <w:unhideWhenUsed/>
    <w:rsid w:val="00A84C18"/>
  </w:style>
  <w:style w:type="character" w:customStyle="1" w:styleId="CommentTextChar">
    <w:name w:val="Comment Text Char"/>
    <w:basedOn w:val="DefaultParagraphFont"/>
    <w:link w:val="CommentText"/>
    <w:uiPriority w:val="99"/>
    <w:rsid w:val="00A84C18"/>
    <w:rPr>
      <w:rFonts w:asciiTheme="majorBidi" w:eastAsia="Calibri" w:hAnsiTheme="majorBidi" w:cstheme="majorBidi"/>
      <w:sz w:val="20"/>
      <w:szCs w:val="20"/>
    </w:rPr>
  </w:style>
  <w:style w:type="paragraph" w:styleId="CommentSubject">
    <w:name w:val="annotation subject"/>
    <w:basedOn w:val="CommentText"/>
    <w:next w:val="CommentText"/>
    <w:link w:val="CommentSubjectChar"/>
    <w:uiPriority w:val="99"/>
    <w:semiHidden/>
    <w:unhideWhenUsed/>
    <w:rsid w:val="00A84C18"/>
    <w:rPr>
      <w:b/>
      <w:bCs/>
    </w:rPr>
  </w:style>
  <w:style w:type="character" w:customStyle="1" w:styleId="CommentSubjectChar">
    <w:name w:val="Comment Subject Char"/>
    <w:basedOn w:val="CommentTextChar"/>
    <w:link w:val="CommentSubject"/>
    <w:uiPriority w:val="99"/>
    <w:semiHidden/>
    <w:rsid w:val="00A84C18"/>
    <w:rPr>
      <w:rFonts w:asciiTheme="majorBidi" w:eastAsia="Calibri" w:hAnsiTheme="majorBidi" w:cstheme="majorBidi"/>
      <w:b/>
      <w:bCs/>
      <w:sz w:val="20"/>
      <w:szCs w:val="20"/>
    </w:rPr>
  </w:style>
  <w:style w:type="paragraph" w:customStyle="1" w:styleId="addedtomanuscrit">
    <w:name w:val="added to manuscrit"/>
    <w:basedOn w:val="Normal"/>
    <w:link w:val="addedtomanuscritChar"/>
    <w:qFormat/>
    <w:rsid w:val="00321E12"/>
    <w:pPr>
      <w:spacing w:after="200" w:line="276" w:lineRule="auto"/>
    </w:pPr>
    <w:rPr>
      <w:rFonts w:eastAsiaTheme="minorHAnsi"/>
      <w:color w:val="00B050"/>
    </w:rPr>
  </w:style>
  <w:style w:type="character" w:customStyle="1" w:styleId="addedtomanuscritChar">
    <w:name w:val="added to manuscrit Char"/>
    <w:basedOn w:val="DefaultParagraphFont"/>
    <w:link w:val="addedtomanuscrit"/>
    <w:rsid w:val="00321E12"/>
    <w:rPr>
      <w:rFonts w:asciiTheme="majorBidi" w:hAnsiTheme="majorBidi" w:cstheme="majorBidi"/>
      <w:color w:val="00B050"/>
    </w:rPr>
  </w:style>
  <w:style w:type="character" w:styleId="PlaceholderText">
    <w:name w:val="Placeholder Text"/>
    <w:basedOn w:val="DefaultParagraphFont"/>
    <w:uiPriority w:val="99"/>
    <w:semiHidden/>
    <w:rsid w:val="0099147F"/>
    <w:rPr>
      <w:color w:val="808080"/>
    </w:rPr>
  </w:style>
  <w:style w:type="character" w:styleId="Hyperlink">
    <w:name w:val="Hyperlink"/>
    <w:basedOn w:val="DefaultParagraphFont"/>
    <w:uiPriority w:val="99"/>
    <w:unhideWhenUsed/>
    <w:rsid w:val="00A0351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doi.org/10.1016/j.applthermaleng.2016.07.010" TargetMode="External"/><Relationship Id="rId5" Type="http://schemas.openxmlformats.org/officeDocument/2006/relationships/hyperlink" Target="https://doi.org/10.1016/j.mvr.2019.01.00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91</Words>
  <Characters>79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oud</dc:creator>
  <cp:lastModifiedBy>Rajeshwari</cp:lastModifiedBy>
  <cp:revision>8</cp:revision>
  <dcterms:created xsi:type="dcterms:W3CDTF">2020-04-17T11:26:00Z</dcterms:created>
  <dcterms:modified xsi:type="dcterms:W3CDTF">2020-05-15T07:58:00Z</dcterms:modified>
</cp:coreProperties>
</file>